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3EBE3" w14:textId="590C4672" w:rsidR="002C3F7A" w:rsidRPr="00AF0DBB" w:rsidRDefault="00106C27" w:rsidP="002C3F7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</w:rPr>
        <w:t>S</w:t>
      </w:r>
      <w:r w:rsidR="00DA42BE">
        <w:rPr>
          <w:rFonts w:ascii="Times New Roman" w:eastAsia="DengXian" w:hAnsi="Times New Roman" w:cs="Times New Roman"/>
          <w:b/>
          <w:bCs/>
          <w:color w:val="000000"/>
          <w:kern w:val="0"/>
        </w:rPr>
        <w:t>3</w:t>
      </w:r>
      <w:r w:rsidR="002C3F7A" w:rsidRPr="00FA6D9B">
        <w:rPr>
          <w:rFonts w:ascii="Times New Roman" w:eastAsia="DengXian" w:hAnsi="Times New Roman" w:cs="Times New Roman"/>
          <w:b/>
          <w:bCs/>
          <w:color w:val="000000"/>
          <w:kern w:val="0"/>
        </w:rPr>
        <w:t xml:space="preserve"> </w:t>
      </w:r>
      <w:r w:rsidR="002C3F7A" w:rsidRPr="00AF0DBB">
        <w:rPr>
          <w:rFonts w:ascii="Times New Roman" w:eastAsia="DengXian" w:hAnsi="Times New Roman" w:cs="Times New Roman"/>
          <w:b/>
          <w:bCs/>
          <w:color w:val="000000"/>
          <w:kern w:val="0"/>
        </w:rPr>
        <w:t xml:space="preserve">Table. </w:t>
      </w:r>
      <w:r w:rsidR="00AF0DBB" w:rsidRPr="00AF0DBB">
        <w:rPr>
          <w:rFonts w:ascii="Times New Roman" w:eastAsia="DengXian" w:hAnsi="Times New Roman" w:cs="Times New Roman"/>
          <w:color w:val="000000"/>
        </w:rPr>
        <w:t>Comparative contributions of mortality reduction versus population ageing to change in number of deaths between 1990 and 2017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52"/>
        <w:gridCol w:w="1419"/>
        <w:gridCol w:w="1419"/>
        <w:gridCol w:w="1419"/>
        <w:gridCol w:w="788"/>
        <w:gridCol w:w="236"/>
        <w:gridCol w:w="1948"/>
        <w:gridCol w:w="1419"/>
        <w:gridCol w:w="1416"/>
        <w:gridCol w:w="1502"/>
        <w:gridCol w:w="702"/>
      </w:tblGrid>
      <w:tr w:rsidR="00711C1B" w:rsidRPr="00711C1B" w14:paraId="11D45906" w14:textId="77777777" w:rsidTr="00982B88">
        <w:trPr>
          <w:trHeight w:val="312"/>
          <w:jc w:val="center"/>
        </w:trPr>
        <w:tc>
          <w:tcPr>
            <w:tcW w:w="2460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185D" w14:textId="77777777" w:rsidR="00711C1B" w:rsidRPr="00711C1B" w:rsidRDefault="00711C1B" w:rsidP="00473AD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83" w:type="pct"/>
            <w:tcBorders>
              <w:top w:val="single" w:sz="8" w:space="0" w:color="auto"/>
            </w:tcBorders>
          </w:tcPr>
          <w:p w14:paraId="52471107" w14:textId="77777777" w:rsidR="00711C1B" w:rsidRPr="00711C1B" w:rsidRDefault="00711C1B" w:rsidP="00473AD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57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8AC4" w14:textId="7C47319B" w:rsidR="00711C1B" w:rsidRPr="00711C1B" w:rsidRDefault="00711C1B" w:rsidP="00473AD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emale</w:t>
            </w:r>
          </w:p>
        </w:tc>
      </w:tr>
      <w:tr w:rsidR="00982B88" w:rsidRPr="00711C1B" w14:paraId="7484C95F" w14:textId="77777777" w:rsidTr="00982B88">
        <w:trPr>
          <w:trHeight w:val="1272"/>
          <w:jc w:val="center"/>
        </w:trPr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EA2A" w14:textId="55D5E0EA" w:rsidR="00711C1B" w:rsidRPr="00711C1B" w:rsidRDefault="00711C1B" w:rsidP="00473AD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untry/ territory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8EFC77" w14:textId="77777777" w:rsidR="00711C1B" w:rsidRPr="00711C1B" w:rsidRDefault="00711C1B" w:rsidP="00473AD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aths attributed to population growth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82557" w14:textId="77777777" w:rsidR="00711C1B" w:rsidRPr="00711C1B" w:rsidRDefault="00711C1B" w:rsidP="00473AD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aths attributed to population ageing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D58B7" w14:textId="77777777" w:rsidR="00711C1B" w:rsidRPr="00711C1B" w:rsidRDefault="00711C1B" w:rsidP="00473AD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aths attributed to mortality change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43B7" w14:textId="77777777" w:rsidR="00711C1B" w:rsidRPr="00711C1B" w:rsidRDefault="00711C1B" w:rsidP="00473AD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3ED67196" w14:textId="77777777" w:rsidR="00711C1B" w:rsidRPr="00711C1B" w:rsidRDefault="00711C1B" w:rsidP="00473AD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9827" w14:textId="0B650DFE" w:rsidR="00711C1B" w:rsidRPr="00711C1B" w:rsidRDefault="00711C1B" w:rsidP="00473AD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untry/ territory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CCD63" w14:textId="77777777" w:rsidR="00711C1B" w:rsidRPr="00711C1B" w:rsidRDefault="00711C1B" w:rsidP="00982B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aths attributed to population growth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011CD" w14:textId="77777777" w:rsidR="00711C1B" w:rsidRPr="00711C1B" w:rsidRDefault="00711C1B" w:rsidP="00982B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aths attributed to population ageing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7C036" w14:textId="77777777" w:rsidR="00711C1B" w:rsidRPr="00711C1B" w:rsidRDefault="00711C1B" w:rsidP="00982B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aths attributed to mortality chang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B030" w14:textId="77777777" w:rsidR="00711C1B" w:rsidRPr="00711C1B" w:rsidRDefault="00711C1B" w:rsidP="00982B8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</w:tr>
      <w:tr w:rsidR="002D6BD9" w:rsidRPr="00711C1B" w14:paraId="64B64628" w14:textId="77777777" w:rsidTr="002D6BD9">
        <w:trPr>
          <w:trHeight w:val="276"/>
          <w:jc w:val="center"/>
        </w:trPr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3A9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obal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C76F" w14:textId="09E4873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616574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F4F1" w14:textId="1F25028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951894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B910" w14:textId="69DFE1C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0775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69C9" w14:textId="3C992AA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2A9A9DE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2F17" w14:textId="43D056B1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obal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74DA" w14:textId="5F6512C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390559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8D77" w14:textId="438D897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07946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BF88" w14:textId="27E0B1F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0220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B22D" w14:textId="0B3C3E7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D6BD9" w:rsidRPr="00711C1B" w14:paraId="583E4D0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FAE564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orld Bank High Incom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E2FE0C5" w14:textId="4CE60B4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3099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DCEA149" w14:textId="304B772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8428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B0E3E71" w14:textId="5A274DF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3270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557C" w14:textId="166E4EFC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" w:type="pct"/>
          </w:tcPr>
          <w:p w14:paraId="56040D7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5A24732" w14:textId="08A8FD24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orld Bank High Incom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D921824" w14:textId="7219237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6458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8B4E1C9" w14:textId="4973071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9148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E46CB84" w14:textId="5CE3DC4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8364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4537" w14:textId="2EE94FAA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</w:tr>
      <w:tr w:rsidR="002D6BD9" w:rsidRPr="00711C1B" w14:paraId="1AA6BCB3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91D33A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orld Bank Upper Middle Incom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0532CB1" w14:textId="30E6D00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1700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1E63D6C" w14:textId="21C85BF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7094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8CF17C5" w14:textId="1E7CD30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7661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E1F7" w14:textId="11FF7E1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83" w:type="pct"/>
          </w:tcPr>
          <w:p w14:paraId="40CD5FF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11CB52C" w14:textId="748581B1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orld Bank Upper Middle Incom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55F16F3" w14:textId="2C86E20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4996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C004A70" w14:textId="4D9A8DB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1476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2345C38" w14:textId="3D3ACD5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8886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864B" w14:textId="02C6C7A7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2D6BD9" w:rsidRPr="00711C1B" w14:paraId="73011B2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9A1D42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orld Bank Lower Middle Incom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054ADB1" w14:textId="35B83AD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1856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B982AC0" w14:textId="77B508C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9356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7AD0495" w14:textId="771F154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5074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9348" w14:textId="264864DF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8</w:t>
            </w:r>
          </w:p>
        </w:tc>
        <w:tc>
          <w:tcPr>
            <w:tcW w:w="83" w:type="pct"/>
          </w:tcPr>
          <w:p w14:paraId="5CDF794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C40121D" w14:textId="21E8039E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orld Bank Lower Middle Incom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103BE06" w14:textId="13E5519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6689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79DBDB3" w14:textId="5F78ABE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8576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9836DD7" w14:textId="3368B6A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3842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CE03" w14:textId="39CB8A94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7</w:t>
            </w:r>
          </w:p>
        </w:tc>
      </w:tr>
      <w:tr w:rsidR="002D6BD9" w:rsidRPr="00711C1B" w14:paraId="53DF111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C7AE39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ba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179AB43" w14:textId="7E814F2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44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3AC04E8" w14:textId="41C5F10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54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944EA68" w14:textId="61BC17A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3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8579" w14:textId="725D7BCB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83" w:type="pct"/>
          </w:tcPr>
          <w:p w14:paraId="3C23E7A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DCA702A" w14:textId="043D3B98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ba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A3DC2D0" w14:textId="5333314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9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E67914F" w14:textId="6DF6551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3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63E652F" w14:textId="1E2C686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9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7B9D" w14:textId="466507CC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</w:t>
            </w:r>
          </w:p>
        </w:tc>
      </w:tr>
      <w:tr w:rsidR="002D6BD9" w:rsidRPr="00711C1B" w14:paraId="0564454E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F9ED3F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ger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B3701FF" w14:textId="07E4E69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96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8548E39" w14:textId="736E34A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70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EE0DA7A" w14:textId="65E6945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33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55E3" w14:textId="7C283AD2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83" w:type="pct"/>
          </w:tcPr>
          <w:p w14:paraId="45F0489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A2D9798" w14:textId="487B86D4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ger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21D698E" w14:textId="28AEA8E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78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D673410" w14:textId="4F92DCE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09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B44F8FB" w14:textId="5031066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11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88FE" w14:textId="026A6207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</w:t>
            </w:r>
          </w:p>
        </w:tc>
      </w:tr>
      <w:tr w:rsidR="002D6BD9" w:rsidRPr="00711C1B" w14:paraId="7DEC0E2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2C36A5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merican Samo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DD2B357" w14:textId="59D5340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736EBA5" w14:textId="633AD93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0FAE705" w14:textId="63AD2FC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68A2" w14:textId="0A02E424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3" w:type="pct"/>
          </w:tcPr>
          <w:p w14:paraId="38F6000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A23E312" w14:textId="2E1D669A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merican Samo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DCB152C" w14:textId="03CF3C4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2F8233B" w14:textId="4048B66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46C7E01" w14:textId="408B61B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B199" w14:textId="0816DBD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2D6BD9" w:rsidRPr="00711C1B" w14:paraId="6F3C3F05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3E6CFC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dorr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8BD9302" w14:textId="060E189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BBD706C" w14:textId="65D14C8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D8E97A7" w14:textId="297135A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D940" w14:textId="3A007F37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83" w:type="pct"/>
          </w:tcPr>
          <w:p w14:paraId="7F7F367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F07688F" w14:textId="506CF85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dorr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A42F689" w14:textId="3E31905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5F8D5A2" w14:textId="0E7A222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628AF65" w14:textId="7E7E25B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A629" w14:textId="67E5D9F5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</w:t>
            </w:r>
          </w:p>
        </w:tc>
      </w:tr>
      <w:tr w:rsidR="002D6BD9" w:rsidRPr="00711C1B" w14:paraId="2D11F263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54A91A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tigua and Barbud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8C1E691" w14:textId="7723148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1B7261C" w14:textId="17D6DA2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A3DED6A" w14:textId="287CE27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F544" w14:textId="3DE4AAC3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83" w:type="pct"/>
          </w:tcPr>
          <w:p w14:paraId="48E4B0E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2D311FC" w14:textId="4E590A15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tigua and Barbud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665DA0C" w14:textId="487A942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C6ACE9B" w14:textId="2191B97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884FEC1" w14:textId="6E85C1C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0211" w14:textId="049F511C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</w:tr>
      <w:tr w:rsidR="002D6BD9" w:rsidRPr="00711C1B" w14:paraId="292ACDB7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48C79E3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genti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C2CBC9A" w14:textId="5A08BB3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B4C3032" w14:textId="1C02C12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46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4E1B63E" w14:textId="30B8303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587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5EAF" w14:textId="766F1CAB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83" w:type="pct"/>
          </w:tcPr>
          <w:p w14:paraId="69BE219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2524A92" w14:textId="08636FA1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genti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A03AB91" w14:textId="1C67F98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87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9D99C10" w14:textId="5BDCDB8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54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C44E91A" w14:textId="42DFA7C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40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7BBD" w14:textId="1F4791B5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</w:tr>
      <w:tr w:rsidR="002D6BD9" w:rsidRPr="00711C1B" w14:paraId="52FE9A7A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A22A6F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me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E6C487E" w14:textId="251F437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94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B25DFCB" w14:textId="3B6B112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34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707364D" w14:textId="157CF8F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0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13B9" w14:textId="197A63F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3" w:type="pct"/>
          </w:tcPr>
          <w:p w14:paraId="2060B7A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5F05B54" w14:textId="3E1AACB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me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0EC650E" w14:textId="1935862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36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7EDA520" w14:textId="3567FA0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45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2E48AB4" w14:textId="70EFCE6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7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D936" w14:textId="7656A684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</w:tr>
      <w:tr w:rsidR="002D6BD9" w:rsidRPr="00711C1B" w14:paraId="288268E9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C790B1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Austral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AAB6A38" w14:textId="76686E6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32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D16994C" w14:textId="1F61431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72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703BFDE" w14:textId="7158583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33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7785" w14:textId="2BA1A568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83" w:type="pct"/>
          </w:tcPr>
          <w:p w14:paraId="1B62ECC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8CA1B48" w14:textId="397367D3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C857D90" w14:textId="3ACE734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64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82EC012" w14:textId="1D2847A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42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48B6CAC" w14:textId="2D52812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83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DF2B" w14:textId="0F5618E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</w:tr>
      <w:tr w:rsidR="002D6BD9" w:rsidRPr="00711C1B" w14:paraId="3175339D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DFF88E3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ustr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F3348ED" w14:textId="653D4E6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91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D818B7C" w14:textId="7BF4F11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32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DD0D04A" w14:textId="7ED3253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23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8239" w14:textId="5F07F871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83" w:type="pct"/>
          </w:tcPr>
          <w:p w14:paraId="738A7B3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337884C" w14:textId="3D229A69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ustr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47478F2" w14:textId="51309B3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5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3508B46" w14:textId="50BE763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3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3FBBF1B" w14:textId="35CA573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14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52B8" w14:textId="6C87838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D6BD9" w:rsidRPr="00711C1B" w14:paraId="41CE556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849CE8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zerbaij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285B9C2" w14:textId="054707F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93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F342CB5" w14:textId="1108907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7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FA3DE71" w14:textId="109B6FB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61DA" w14:textId="6C8828C4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83" w:type="pct"/>
          </w:tcPr>
          <w:p w14:paraId="7A400C5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34BC900" w14:textId="22A6F635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zerbaij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D6AF8E9" w14:textId="2E8122D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72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BDC02C6" w14:textId="2B22529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26330CA" w14:textId="5EC8604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9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541B" w14:textId="5664C21F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2D6BD9" w:rsidRPr="00711C1B" w14:paraId="77B52DB5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3AFD0E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hrai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AEDD807" w14:textId="361884D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1856188" w14:textId="65ACCDA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0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4FB61D7" w14:textId="315B27B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6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613A" w14:textId="5827113C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83" w:type="pct"/>
          </w:tcPr>
          <w:p w14:paraId="67D4B2D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CCFD7A4" w14:textId="0625810E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hrai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C90AC3C" w14:textId="482328D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3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52C44CC" w14:textId="07E282C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E583F7E" w14:textId="17C0728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A881" w14:textId="12AF5FF2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</w:t>
            </w:r>
          </w:p>
        </w:tc>
      </w:tr>
      <w:tr w:rsidR="002D6BD9" w:rsidRPr="00711C1B" w14:paraId="05B0380C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CA7789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ngladesh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FC9C179" w14:textId="110F3DF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329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A10149A" w14:textId="10CA210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060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5F32307" w14:textId="3562B92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411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772C" w14:textId="3A7A371E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1988496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34F8C3B" w14:textId="65DE3AF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ngladesh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DC38495" w14:textId="4CF745A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177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0C2171B" w14:textId="45387EA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41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0FD2B84" w14:textId="2360664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825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5672" w14:textId="4A71D15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.1</w:t>
            </w:r>
          </w:p>
        </w:tc>
      </w:tr>
      <w:tr w:rsidR="002D6BD9" w:rsidRPr="00711C1B" w14:paraId="02F095AD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462D5A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rbado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EABA229" w14:textId="2765E74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9790311" w14:textId="0B6788E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2778CE6" w14:textId="1DFB0F0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38B4" w14:textId="3EC4E4A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83" w:type="pct"/>
          </w:tcPr>
          <w:p w14:paraId="2513FF0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93D59D5" w14:textId="1C73E48F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rbado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1AC37BD" w14:textId="443F6FF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6E3350F" w14:textId="50B6C12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57773C5" w14:textId="0E1CC30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EEA8" w14:textId="0DD9B8A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</w:tr>
      <w:tr w:rsidR="002D6BD9" w:rsidRPr="00711C1B" w14:paraId="22ED3E4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2AABDE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laru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B4324C6" w14:textId="437B8F7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94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9E6AE12" w14:textId="763B12C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22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1B0E931" w14:textId="534D557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5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D1EC" w14:textId="6A807C6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83" w:type="pct"/>
          </w:tcPr>
          <w:p w14:paraId="0F39AA7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6F80B67" w14:textId="0B2B17B8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laru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4DA1886" w14:textId="0072661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34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DEBD007" w14:textId="3FC360F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68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A98866C" w14:textId="456AB63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4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83AD" w14:textId="50275D0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</w:tr>
      <w:tr w:rsidR="002D6BD9" w:rsidRPr="00711C1B" w14:paraId="1D69F53F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27B90C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lgium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96EBBDF" w14:textId="58D5383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14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82A4B16" w14:textId="06DA320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81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98F32C7" w14:textId="7BBD27A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78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E770" w14:textId="39B70F4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83" w:type="pct"/>
          </w:tcPr>
          <w:p w14:paraId="59EA36E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90AAA27" w14:textId="324D48AF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lgium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92E5451" w14:textId="29DC8DC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66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165591B" w14:textId="0D370D0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70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81824B2" w14:textId="13FC100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21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89DE" w14:textId="48402FC1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</w:t>
            </w:r>
          </w:p>
        </w:tc>
      </w:tr>
      <w:tr w:rsidR="002D6BD9" w:rsidRPr="00711C1B" w14:paraId="717CB39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4F2457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liz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D5E7B1B" w14:textId="22A722F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CA5951A" w14:textId="00F5036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755B533" w14:textId="529107B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4C8E" w14:textId="2171F0A4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3" w:type="pct"/>
          </w:tcPr>
          <w:p w14:paraId="6A2FA3A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226B40F" w14:textId="0949AAF1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liz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1D68070" w14:textId="47FEA1E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D0A0C20" w14:textId="0E95BC7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57FED62" w14:textId="216CC94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A690" w14:textId="5D547C0C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5</w:t>
            </w:r>
          </w:p>
        </w:tc>
      </w:tr>
      <w:tr w:rsidR="002D6BD9" w:rsidRPr="00711C1B" w14:paraId="36CB57C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803449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rmud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06AEAF6" w14:textId="20E2149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C4A93E" w14:textId="1C3D5FC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39DB379" w14:textId="7990AE4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FDDB" w14:textId="7321EAB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83" w:type="pct"/>
          </w:tcPr>
          <w:p w14:paraId="4B03FC1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EE96652" w14:textId="40A66881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rmud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B070E42" w14:textId="65724F4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8BAFC33" w14:textId="6D594B1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86A250B" w14:textId="15A360F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DBC8" w14:textId="3895B99C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2D6BD9" w:rsidRPr="00711C1B" w14:paraId="0755D4E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1F2679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hut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B7E16CE" w14:textId="3E7B018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0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F3DA0B8" w14:textId="0FF7991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A4BA26A" w14:textId="28B93F3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7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81D1" w14:textId="0CD6F968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83" w:type="pct"/>
          </w:tcPr>
          <w:p w14:paraId="412DEC5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F5B0971" w14:textId="72EB1FC0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hut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285F7B7" w14:textId="37CBBDD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5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87CDBC7" w14:textId="1E3FDB3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9085942" w14:textId="12C8D61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1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FC09" w14:textId="7D2D270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3</w:t>
            </w:r>
          </w:p>
        </w:tc>
      </w:tr>
      <w:tr w:rsidR="002D6BD9" w:rsidRPr="00711C1B" w14:paraId="0247BE5F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2D5E15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oliv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23363C8" w14:textId="65BB8A8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91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887D5EF" w14:textId="66BE63E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98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E272058" w14:textId="310BE00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47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A6BB" w14:textId="37BDC811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83" w:type="pct"/>
          </w:tcPr>
          <w:p w14:paraId="6492961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FD9612C" w14:textId="19D03BCB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oliv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171BDF6" w14:textId="3DC9404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71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3914C33" w14:textId="6CB32E5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12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8252575" w14:textId="3106B8C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47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C6C2" w14:textId="11CD5581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</w:t>
            </w:r>
          </w:p>
        </w:tc>
      </w:tr>
      <w:tr w:rsidR="002D6BD9" w:rsidRPr="00711C1B" w14:paraId="44C6F564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55EF75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osnia and Herzegovi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7437A41" w14:textId="2F9F169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41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2B6028D" w14:textId="053327E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94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B8CCDA3" w14:textId="168DA7F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0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CE23" w14:textId="4D6E6F6C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83" w:type="pct"/>
          </w:tcPr>
          <w:p w14:paraId="744EBB2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A261272" w14:textId="6694C4CC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osnia and Herzegovi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19E7175" w14:textId="69EC2C4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24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67391BD" w14:textId="246B3BD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06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AAAB947" w14:textId="40E2983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1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CCC8" w14:textId="37A874F4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</w:t>
            </w:r>
          </w:p>
        </w:tc>
      </w:tr>
      <w:tr w:rsidR="002D6BD9" w:rsidRPr="00711C1B" w14:paraId="1995D944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FC0C3E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otswa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1289F88" w14:textId="5371CF0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2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E7CEEBC" w14:textId="501F212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7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9DF8355" w14:textId="554762B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26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0FF8" w14:textId="6B297916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83" w:type="pct"/>
          </w:tcPr>
          <w:p w14:paraId="26CBB00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C7790DB" w14:textId="0B6E700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otswa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1FD13D2" w14:textId="4FF6674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8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4EE5F92" w14:textId="3AE4B47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3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7D51652" w14:textId="72ECBA8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F6B1" w14:textId="6EB8B639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</w:tr>
      <w:tr w:rsidR="002D6BD9" w:rsidRPr="00711C1B" w14:paraId="67D0914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4BCCDF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razil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A35278E" w14:textId="2EA3750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479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43B7BB4" w14:textId="4FCE5AC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717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90591D0" w14:textId="3A7C483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908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C835" w14:textId="61474E46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83" w:type="pct"/>
          </w:tcPr>
          <w:p w14:paraId="4B1775E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6886575" w14:textId="6F2DCCD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razil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9A908EE" w14:textId="7EBCEA2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987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4C85A9E" w14:textId="307049B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289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549362B" w14:textId="5EC8C01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437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D023" w14:textId="3B346C5B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</w:tr>
      <w:tr w:rsidR="002D6BD9" w:rsidRPr="00711C1B" w14:paraId="76BDBFED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761297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runei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581165E" w14:textId="4CEB8FB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444074F" w14:textId="03F4631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D968F1" w14:textId="518AA23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E082" w14:textId="2EDA4512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33C5464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A00B7E9" w14:textId="5E13AC49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runei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89C59F0" w14:textId="567DADD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132FC10" w14:textId="2E83AEA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BFCF4A3" w14:textId="0CD045C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8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F0C0" w14:textId="258E4791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</w:tr>
      <w:tr w:rsidR="002D6BD9" w:rsidRPr="00711C1B" w14:paraId="00F3A028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878E08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ulgar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04B925D" w14:textId="4E7D82D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96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E3AA70A" w14:textId="4011B67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98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B271FBF" w14:textId="0292DCB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5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C705" w14:textId="755171CC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3" w:type="pct"/>
          </w:tcPr>
          <w:p w14:paraId="7D084D3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754BC1F" w14:textId="32262939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ulgar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8C1B8AB" w14:textId="2D12194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75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AD655EE" w14:textId="2A6133F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20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BAB7530" w14:textId="6E12EC1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3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713B" w14:textId="147C2E29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</w:t>
            </w:r>
          </w:p>
        </w:tc>
      </w:tr>
      <w:tr w:rsidR="002D6BD9" w:rsidRPr="00711C1B" w14:paraId="33EC1DF9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D53C91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mbod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25657CA" w14:textId="5729086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73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572BCF5" w14:textId="5C3447A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22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DC7D9A9" w14:textId="5CAE12F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77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F1AD" w14:textId="7E3F6E7F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1</w:t>
            </w:r>
          </w:p>
        </w:tc>
        <w:tc>
          <w:tcPr>
            <w:tcW w:w="83" w:type="pct"/>
          </w:tcPr>
          <w:p w14:paraId="5690EC83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445460C" w14:textId="42872B3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mbod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09D3025" w14:textId="66F7D6A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91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94CE9F6" w14:textId="4CF32D7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19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6B85922" w14:textId="28243C2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01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543A" w14:textId="533A3B85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</w:t>
            </w:r>
          </w:p>
        </w:tc>
      </w:tr>
      <w:tr w:rsidR="002D6BD9" w:rsidRPr="00711C1B" w14:paraId="70007D88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4469853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nad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34E6AD7" w14:textId="1D1B194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90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26586E9" w14:textId="33A66AF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521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BF55316" w14:textId="1261CD2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29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66E7" w14:textId="24370DD0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543F50F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855AC0C" w14:textId="10CE4525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nad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9B61337" w14:textId="1124325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89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90BEA10" w14:textId="34ABA70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322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91F53C8" w14:textId="383330E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54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160A" w14:textId="2DC218EA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</w:tr>
      <w:tr w:rsidR="002D6BD9" w:rsidRPr="00711C1B" w14:paraId="4FD1296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DDCCD0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pe Verd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AB19047" w14:textId="4D08726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1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8F8E9BC" w14:textId="581A222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02B812D" w14:textId="7D9CFD3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77CF" w14:textId="0AD28E83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8</w:t>
            </w:r>
          </w:p>
        </w:tc>
        <w:tc>
          <w:tcPr>
            <w:tcW w:w="83" w:type="pct"/>
          </w:tcPr>
          <w:p w14:paraId="78B995D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98C1F96" w14:textId="1C11FA3C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pe Verd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FA479BB" w14:textId="1EE6D4D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3DEFCA2" w14:textId="188049A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C8EBCDF" w14:textId="0C961D5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B80B" w14:textId="35D659E4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</w:t>
            </w:r>
          </w:p>
        </w:tc>
      </w:tr>
      <w:tr w:rsidR="002D6BD9" w:rsidRPr="00711C1B" w14:paraId="7BC09C75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62D4E9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il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32D0DB0" w14:textId="0AAC33E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73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272E510" w14:textId="0B4EF81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62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CCA85A1" w14:textId="6F8F2F9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65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6421" w14:textId="487994CC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38D7E1D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28F1C88" w14:textId="02B6C608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il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7465F60" w14:textId="75F0DA7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56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1C5DB24" w14:textId="33F8E53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74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E74B1D1" w14:textId="6E7F140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15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928B" w14:textId="5E2AB0F4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</w:tr>
      <w:tr w:rsidR="002D6BD9" w:rsidRPr="00711C1B" w14:paraId="652288B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73F3D0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hi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014E739" w14:textId="6320988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2480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CF73997" w14:textId="74885E9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6406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369456D" w14:textId="2EA0AD4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3441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2BE7" w14:textId="21FF16EF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83" w:type="pct"/>
          </w:tcPr>
          <w:p w14:paraId="37B7332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7363DCB" w14:textId="4D00EDFF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6ED7EC5" w14:textId="1C30133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4530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025263A" w14:textId="7B5E8B6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555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C387707" w14:textId="75161D5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6366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4066" w14:textId="02F9257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2D6BD9" w:rsidRPr="00711C1B" w14:paraId="2DC7AF58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8E45B8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lomb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B992675" w14:textId="652362A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06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D65489E" w14:textId="198CFB9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663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19FC7D0" w14:textId="509D601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15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5E7D" w14:textId="21EFC671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83" w:type="pct"/>
          </w:tcPr>
          <w:p w14:paraId="33C48B8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A52B8C7" w14:textId="0A31CE50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lomb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2877C30" w14:textId="6C70A4C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43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2B42BBB" w14:textId="386EC1E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75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4FE8D28" w14:textId="0C11CA1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91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2AC6" w14:textId="5BE69A5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2D6BD9" w:rsidRPr="00711C1B" w14:paraId="15E604C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09E8C6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moro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D7CFF32" w14:textId="407B688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1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F56E858" w14:textId="5966FD8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41C673D" w14:textId="5F18299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5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5EF6" w14:textId="43DC491D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2</w:t>
            </w:r>
          </w:p>
        </w:tc>
        <w:tc>
          <w:tcPr>
            <w:tcW w:w="83" w:type="pct"/>
          </w:tcPr>
          <w:p w14:paraId="01D9C7E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F94C7FF" w14:textId="162AC525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moro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9C99087" w14:textId="21834C1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9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4BA4D82" w14:textId="450A155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A3C2C1F" w14:textId="2EE1C3C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5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8E70" w14:textId="61AC188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</w:tr>
      <w:tr w:rsidR="002D6BD9" w:rsidRPr="00711C1B" w14:paraId="2EB7920F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4511E1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ng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6FBD2ED" w14:textId="3D01272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19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5D78E47" w14:textId="7047E91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5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979F027" w14:textId="11C5329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77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ECC3" w14:textId="5F5B8724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2</w:t>
            </w:r>
          </w:p>
        </w:tc>
        <w:tc>
          <w:tcPr>
            <w:tcW w:w="83" w:type="pct"/>
          </w:tcPr>
          <w:p w14:paraId="3840091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FCDB5E2" w14:textId="1AD6A9E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ng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1C745B0" w14:textId="261FCDC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83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4C95FAF" w14:textId="2D2739F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C6881E2" w14:textId="54E89D2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97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959E" w14:textId="5EF1423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9.1</w:t>
            </w:r>
          </w:p>
        </w:tc>
      </w:tr>
      <w:tr w:rsidR="002D6BD9" w:rsidRPr="00711C1B" w14:paraId="4A507548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36B241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sta Ric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0553E22" w14:textId="553225E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5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13D70C5" w14:textId="7FE56D2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6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D1C2E46" w14:textId="1F9967A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57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2540" w14:textId="50980D86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83" w:type="pct"/>
          </w:tcPr>
          <w:p w14:paraId="7EE70E5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829B85B" w14:textId="0BA97480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sta Ric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392460F" w14:textId="7AE2309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7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D96A6D4" w14:textId="526E227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9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78B1D1C" w14:textId="662DD9F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8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8C05" w14:textId="5302BCA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</w:tr>
      <w:tr w:rsidR="002D6BD9" w:rsidRPr="00711C1B" w14:paraId="4CEBE5A4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BB0205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roat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ED5E453" w14:textId="5B296C1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75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EA536DD" w14:textId="5F23CD8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81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336C015" w14:textId="7B9159F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7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2F2" w14:textId="189C8601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83" w:type="pct"/>
          </w:tcPr>
          <w:p w14:paraId="1EF6241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4708EA4" w14:textId="011F0B03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te d'Ivoir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D1D05D0" w14:textId="080FE0A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925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D74ED67" w14:textId="642A2D2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9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9C47789" w14:textId="4113EE4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24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AAEC" w14:textId="75129D65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0.7</w:t>
            </w:r>
          </w:p>
        </w:tc>
      </w:tr>
      <w:tr w:rsidR="002D6BD9" w:rsidRPr="00711C1B" w14:paraId="139EFA0D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0D5B07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ub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E0015F" w14:textId="1236087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7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CA19D89" w14:textId="3DF08BA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02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F256CB5" w14:textId="5029B91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1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30BA" w14:textId="34680331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83" w:type="pct"/>
          </w:tcPr>
          <w:p w14:paraId="1D82DE6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002024C" w14:textId="63D27FEF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roat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81EF653" w14:textId="34A8752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55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6DCAA64" w14:textId="3DA339D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53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A8188CE" w14:textId="39EE39A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37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35CD" w14:textId="6BFFD8B2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</w:tr>
      <w:tr w:rsidR="002D6BD9" w:rsidRPr="00711C1B" w14:paraId="4C302B5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4EB92D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pru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C6E6028" w14:textId="6BAE8F2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8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16BD4FE" w14:textId="22B5D4C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7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0D6F4DC" w14:textId="34B0D6C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5491" w14:textId="1A107661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83" w:type="pct"/>
          </w:tcPr>
          <w:p w14:paraId="1DAF6BD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9C524CE" w14:textId="409B3790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ub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B21C7E2" w14:textId="0325B78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4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9FDE2CC" w14:textId="58FD4D1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84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BF280B5" w14:textId="08834FE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6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5600" w14:textId="32E8456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</w:tr>
      <w:tr w:rsidR="002D6BD9" w:rsidRPr="00711C1B" w14:paraId="482F9FC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EFAC33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zech Republic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5206B21" w14:textId="7F2D174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9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7BA898F" w14:textId="7FE3612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96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A3C121B" w14:textId="5112E4F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36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89DF" w14:textId="27DA2653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83" w:type="pct"/>
          </w:tcPr>
          <w:p w14:paraId="5E2FCB8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6A917CA" w14:textId="6DC94A2E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pru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00269E4" w14:textId="309D855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8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7A50A92" w14:textId="261169C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2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1936C77" w14:textId="05146F0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9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DA83" w14:textId="38EF6FA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D6BD9" w:rsidRPr="00711C1B" w14:paraId="50A44865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611FE2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enmark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B50A624" w14:textId="5CE6C2C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1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00289D8" w14:textId="1BCC21F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30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C6F0A59" w14:textId="013FE55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50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BADF" w14:textId="658B8895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83" w:type="pct"/>
          </w:tcPr>
          <w:p w14:paraId="3ED901B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6C9BBE1" w14:textId="6AA108BC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zech Republic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439696C" w14:textId="7BF3668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5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98E4766" w14:textId="43B1623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79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255F4F0" w14:textId="0710FC7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54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6FB4" w14:textId="393FFE9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</w:t>
            </w:r>
          </w:p>
        </w:tc>
      </w:tr>
      <w:tr w:rsidR="002D6BD9" w:rsidRPr="00711C1B" w14:paraId="079AE97C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97A3C3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jibouti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1649E35" w14:textId="0B4ED21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3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C16591B" w14:textId="69DE83C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0653268" w14:textId="1871B92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37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9235" w14:textId="6962F14F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83" w:type="pct"/>
          </w:tcPr>
          <w:p w14:paraId="1EDE52D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F34A73D" w14:textId="2622C4A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enmark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2009A89" w14:textId="31B34FE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6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C356FA2" w14:textId="470E355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0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90868FA" w14:textId="07219A0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7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1178" w14:textId="173D8DE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</w:t>
            </w:r>
          </w:p>
        </w:tc>
      </w:tr>
      <w:tr w:rsidR="002D6BD9" w:rsidRPr="00711C1B" w14:paraId="02A0B74A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CFBF90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minic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98EAB6F" w14:textId="5DD8DF2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153AC40" w14:textId="63F536F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203CE73" w14:textId="514AF8E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B1EC" w14:textId="3BFA2D93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3" w:type="pct"/>
          </w:tcPr>
          <w:p w14:paraId="171A619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99D8D26" w14:textId="521BFF34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jibouti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C3CD74D" w14:textId="2F1E102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51C7F69" w14:textId="2F5F52D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150C234" w14:textId="76F98FF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FD50" w14:textId="0E591737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4</w:t>
            </w:r>
          </w:p>
        </w:tc>
      </w:tr>
      <w:tr w:rsidR="002D6BD9" w:rsidRPr="00711C1B" w14:paraId="39D4A18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AA4417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minican Republic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A7032D2" w14:textId="443C695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68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D5A82CB" w14:textId="5CA25F9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82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458A427" w14:textId="5C39D8A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3021" w14:textId="0097BC2B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3" w:type="pct"/>
          </w:tcPr>
          <w:p w14:paraId="28D5A1F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AA93229" w14:textId="6A1E55FC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minic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7F6365F" w14:textId="5F14E7B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B90AE82" w14:textId="400A7AC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8837C75" w14:textId="6D13E9B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5611" w14:textId="405F96D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</w:t>
            </w:r>
          </w:p>
        </w:tc>
      </w:tr>
      <w:tr w:rsidR="002D6BD9" w:rsidRPr="00711C1B" w14:paraId="5F370B3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D46236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cuador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6C8A19F" w14:textId="323A673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14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9ED38FE" w14:textId="0596D1A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27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CB00EDC" w14:textId="05F57BE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4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FCAB" w14:textId="03BA361F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5B4759A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D87F195" w14:textId="26B3D035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minican Republic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34BA337" w14:textId="2FFA2D1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48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7C156C2" w14:textId="2BA148F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55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F2A5240" w14:textId="6579E62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9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522B" w14:textId="182790E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</w:tr>
      <w:tr w:rsidR="002D6BD9" w:rsidRPr="00711C1B" w14:paraId="6D968DA9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DB5534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gypt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047D981" w14:textId="359F72B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977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F6FEB21" w14:textId="41016F0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15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39C0C7B" w14:textId="6F0CA25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47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AD11" w14:textId="67C5FAB8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83" w:type="pct"/>
          </w:tcPr>
          <w:p w14:paraId="6EC9EEC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9D72BB0" w14:textId="5B47DBD9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cuador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EB3AF7E" w14:textId="107E602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41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E604339" w14:textId="5B3A60D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9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DFFC25C" w14:textId="69A1572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1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4FE9" w14:textId="75FB5AC9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</w:tr>
      <w:tr w:rsidR="002D6BD9" w:rsidRPr="00711C1B" w14:paraId="3DC02B36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3C57B7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l Salvador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A1D5906" w14:textId="52BC3AF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9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2ECECC9" w14:textId="1A30116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17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64497EF" w14:textId="4118117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6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9F84" w14:textId="259EF1B1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83" w:type="pct"/>
          </w:tcPr>
          <w:p w14:paraId="0C4C595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1454FCF" w14:textId="53DACF3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gypt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B13B5A1" w14:textId="6D98EDC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668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E2BBDDF" w14:textId="1EE69BC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68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F2012CA" w14:textId="0FF2C27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91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B61C" w14:textId="39CC2D64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.2</w:t>
            </w:r>
          </w:p>
        </w:tc>
      </w:tr>
      <w:tr w:rsidR="002D6BD9" w:rsidRPr="00711C1B" w14:paraId="694EDB3A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04684B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itre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C5D5E7A" w14:textId="5363619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56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4FE68E8" w14:textId="26A3C9C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F0B460D" w14:textId="747FBA2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35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3C48" w14:textId="00109E7F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1.2</w:t>
            </w:r>
          </w:p>
        </w:tc>
        <w:tc>
          <w:tcPr>
            <w:tcW w:w="83" w:type="pct"/>
          </w:tcPr>
          <w:p w14:paraId="4F02948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E949503" w14:textId="680CD2DF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l Salvador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5255B7F" w14:textId="6F1BFAC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0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533F4F2" w14:textId="1F711F3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24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548D1A4" w14:textId="51C7DA0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4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3F5F" w14:textId="4391236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</w:tr>
      <w:tr w:rsidR="002D6BD9" w:rsidRPr="00711C1B" w14:paraId="2D833B5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13D375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to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4817E7D" w14:textId="6315E14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5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6DE78D9" w14:textId="5970631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4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FCEE4FD" w14:textId="479664B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6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94AC" w14:textId="60784630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83" w:type="pct"/>
          </w:tcPr>
          <w:p w14:paraId="55DB17B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8DB97B9" w14:textId="3109890A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to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B587D2F" w14:textId="7B04E05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70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CC739FC" w14:textId="0520401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9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2083E14" w14:textId="41480A1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3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74AF" w14:textId="047F340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2D6BD9" w:rsidRPr="00711C1B" w14:paraId="58A536AF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E87287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derated States of Micrones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227D36A" w14:textId="6FA18D0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CE66B38" w14:textId="23AC1E4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EABF16C" w14:textId="1D11A63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B146" w14:textId="31BA046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83" w:type="pct"/>
          </w:tcPr>
          <w:p w14:paraId="58E494B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CF299C6" w14:textId="512A2544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ederated States of Micrones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2024ED9" w14:textId="03B7529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D978F82" w14:textId="2AE7727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A693C4E" w14:textId="0C1E5D3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5128" w14:textId="1AB9FD78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</w:t>
            </w:r>
          </w:p>
        </w:tc>
      </w:tr>
      <w:tr w:rsidR="002D6BD9" w:rsidRPr="00711C1B" w14:paraId="3B98B4E6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52FB88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Fiji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2C714E5" w14:textId="4922567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A7966B7" w14:textId="455BB57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7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E6645EF" w14:textId="6A4DBD2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B84B" w14:textId="0EAB461D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3" w:type="pct"/>
          </w:tcPr>
          <w:p w14:paraId="708F274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ECBE040" w14:textId="542A29B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ji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E66CA46" w14:textId="03EB3D6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86A9CCC" w14:textId="72A08A1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7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D0E0EE2" w14:textId="13DF5C9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C699" w14:textId="12D192C6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</w:tr>
      <w:tr w:rsidR="002D6BD9" w:rsidRPr="00711C1B" w14:paraId="3A702256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C60A2C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n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252D56F" w14:textId="435F0F2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4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ED2F570" w14:textId="30D4768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66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E1EBC08" w14:textId="61D2DC9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60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396D" w14:textId="36B4EA05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128CC42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B47DF1F" w14:textId="3EE2817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n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F47578A" w14:textId="7AF0EA6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3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EF63A93" w14:textId="075D0C1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28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731F364" w14:textId="17A5C1A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30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22F0" w14:textId="757AD011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2D6BD9" w:rsidRPr="00711C1B" w14:paraId="748A4B0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AE20C3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ranc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CFB850D" w14:textId="7165BA1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84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82C334A" w14:textId="66A0DC6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238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2B8897C" w14:textId="4433F90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620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073A" w14:textId="568EC5D3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83" w:type="pct"/>
          </w:tcPr>
          <w:p w14:paraId="7CF73CB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0452A38" w14:textId="3D4E3941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ranc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8717158" w14:textId="4D03ABD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49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316365A" w14:textId="20E528F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24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62FFE6C" w14:textId="1261198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346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6C5E" w14:textId="5558E01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2D6BD9" w:rsidRPr="00711C1B" w14:paraId="3FFA326A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86C650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bo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16D1E40" w14:textId="18E4DEA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9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22E7391" w14:textId="1F3D879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B142DF5" w14:textId="1687F2D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7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F741" w14:textId="6CE31578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7</w:t>
            </w:r>
          </w:p>
        </w:tc>
        <w:tc>
          <w:tcPr>
            <w:tcW w:w="83" w:type="pct"/>
          </w:tcPr>
          <w:p w14:paraId="603A5AE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4A174FF" w14:textId="33E12AF9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org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1122233" w14:textId="321CC6F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70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FB69D8D" w14:textId="150A3F7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69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BC6E559" w14:textId="453249A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1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2C02" w14:textId="57C9C72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</w:t>
            </w:r>
          </w:p>
        </w:tc>
      </w:tr>
      <w:tr w:rsidR="002D6BD9" w:rsidRPr="00711C1B" w14:paraId="3602F69A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C6CDB0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org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71BA987" w14:textId="787CF2E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39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B43A856" w14:textId="6C7F9A5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04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D9DD4AA" w14:textId="76505FA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6D79" w14:textId="5BB50FB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3" w:type="pct"/>
          </w:tcPr>
          <w:p w14:paraId="5E8BB9E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E18B490" w14:textId="39BE8F49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rman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4D3F0F2" w14:textId="3540115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82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1CF5ED7" w14:textId="75E6EF2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236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B76194C" w14:textId="3770B6B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9308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657B" w14:textId="377F4118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</w:t>
            </w:r>
          </w:p>
        </w:tc>
      </w:tr>
      <w:tr w:rsidR="002D6BD9" w:rsidRPr="00711C1B" w14:paraId="67F3C82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ABB406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rman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CA24359" w14:textId="0472937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25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7FE9350" w14:textId="3A8FF13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909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C661FC7" w14:textId="3F2541D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367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0C95" w14:textId="0D699B6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7F561F2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5956A32" w14:textId="31680A0B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ha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017F79B" w14:textId="7A1EF39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87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282971A" w14:textId="1073783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6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6EB9736" w14:textId="38D6BA5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95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E722" w14:textId="64B84096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1</w:t>
            </w:r>
          </w:p>
        </w:tc>
      </w:tr>
      <w:tr w:rsidR="002D6BD9" w:rsidRPr="00711C1B" w14:paraId="07DA786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E51B6D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reec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FDF2A11" w14:textId="135BA8C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5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F5DCC94" w14:textId="3E67963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85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C7E3417" w14:textId="26F9A7D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85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2688" w14:textId="5C2F5FF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3" w:type="pct"/>
          </w:tcPr>
          <w:p w14:paraId="523337F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14FF085" w14:textId="25F5651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reec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2CAF23D" w14:textId="20B804A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EBBDDE3" w14:textId="4E9690F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46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83C0B21" w14:textId="0143627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9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DDA3" w14:textId="14B56B7F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</w:t>
            </w:r>
          </w:p>
        </w:tc>
      </w:tr>
      <w:tr w:rsidR="002D6BD9" w:rsidRPr="00711C1B" w14:paraId="4E042EDC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348E39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reen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E51486A" w14:textId="52A905B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F53FBCD" w14:textId="394C840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3EFB387" w14:textId="477134B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0388" w14:textId="2A972623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83" w:type="pct"/>
          </w:tcPr>
          <w:p w14:paraId="60F192E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6DF48CF" w14:textId="11F78D3A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reen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EF8DCDB" w14:textId="11244A5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C3D851D" w14:textId="3843C0E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F289548" w14:textId="1A4CE54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CCCA" w14:textId="3602267F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</w:t>
            </w:r>
          </w:p>
        </w:tc>
      </w:tr>
      <w:tr w:rsidR="002D6BD9" w:rsidRPr="00711C1B" w14:paraId="14F27B0E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18680B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renad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04E1AA" w14:textId="5D00313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6523A43" w14:textId="6B6CD19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B91C76D" w14:textId="48B05F3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6515" w14:textId="7D84BADB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83" w:type="pct"/>
          </w:tcPr>
          <w:p w14:paraId="713EDF5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4DEB139" w14:textId="2E9DA7E6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renad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E417BF8" w14:textId="1303C3B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13DD5FF" w14:textId="1278C3F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C47900D" w14:textId="3E0284D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F23B" w14:textId="0866A172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</w:tr>
      <w:tr w:rsidR="002D6BD9" w:rsidRPr="00711C1B" w14:paraId="24610D1A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56795B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uam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1E75359" w14:textId="3140F1E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27578F8" w14:textId="238E1F7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FAE6A54" w14:textId="1E59D03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071E" w14:textId="59345063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6641CBB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747B1FC" w14:textId="140A328B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uam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483F135" w14:textId="01AF091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4C93DDD" w14:textId="32FCA12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7574FA7" w14:textId="20BF414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A9FD" w14:textId="35714D9F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2D6BD9" w:rsidRPr="00711C1B" w14:paraId="626DD13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A406F2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uatemal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4F4A9F8" w14:textId="769528A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56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9296C87" w14:textId="5345F06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4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535644A" w14:textId="3D256A6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50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3E46" w14:textId="30763A94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83" w:type="pct"/>
          </w:tcPr>
          <w:p w14:paraId="743368C3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D430A00" w14:textId="053242A5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uatemal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FE38488" w14:textId="6438A8D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75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66029DA" w14:textId="6CB2550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28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2325EE0" w14:textId="1076248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688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6036" w14:textId="367571C1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</w:tr>
      <w:tr w:rsidR="002D6BD9" w:rsidRPr="00711C1B" w14:paraId="4941E399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A00BE9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uya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99B9D5C" w14:textId="5F6ECA7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5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1F0C6B5" w14:textId="385A8FD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9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D040A5B" w14:textId="054D566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47E2" w14:textId="43F2137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83" w:type="pct"/>
          </w:tcPr>
          <w:p w14:paraId="065330E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1E888A2" w14:textId="73470336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uyan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0CE9F66" w14:textId="1F64F1B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1C5B8F1" w14:textId="7E98DD2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9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954A175" w14:textId="496A0B4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FBC7" w14:textId="71E2B07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</w:tr>
      <w:tr w:rsidR="002D6BD9" w:rsidRPr="00711C1B" w14:paraId="707D6489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FC54A6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ondura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EC47237" w14:textId="02F81D0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03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15E7A53" w14:textId="037DB80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7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087B3E6" w14:textId="0909F0B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9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27B0" w14:textId="4EC906A2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83" w:type="pct"/>
          </w:tcPr>
          <w:p w14:paraId="4F19CE9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0B8806E" w14:textId="40887C6A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aiti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123B3C8" w14:textId="0440378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45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1B4E5DC" w14:textId="2E9E21F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3E2F979" w14:textId="038A9D6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49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548D" w14:textId="058EF3F5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1.1</w:t>
            </w:r>
          </w:p>
        </w:tc>
      </w:tr>
      <w:tr w:rsidR="002D6BD9" w:rsidRPr="00711C1B" w14:paraId="274E3717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586C84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ungar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EBDB324" w14:textId="5D65475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72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E8E4F21" w14:textId="116F74A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07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47EAA49" w14:textId="7BDB3AF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32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91C0" w14:textId="38461DE1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83" w:type="pct"/>
          </w:tcPr>
          <w:p w14:paraId="7237E4A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C7F6DC9" w14:textId="2C166545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ondura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FA37564" w14:textId="77C4947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7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CDB27BE" w14:textId="4B80673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4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E905028" w14:textId="18051FB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8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E7D9" w14:textId="04057DC9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</w:tr>
      <w:tr w:rsidR="002D6BD9" w:rsidRPr="00711C1B" w14:paraId="354EB324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EA43D3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ce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DCDCC08" w14:textId="247282E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B1959BF" w14:textId="5813C78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694E48D" w14:textId="09DA856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F234" w14:textId="6B6DBB73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49C2820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A288DD5" w14:textId="654CAE2B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ungar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D5EF28" w14:textId="179EB52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26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A44B602" w14:textId="3E9874C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15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9075AE6" w14:textId="79C5E24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21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D9CF" w14:textId="4B53014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</w:t>
            </w:r>
          </w:p>
        </w:tc>
      </w:tr>
      <w:tr w:rsidR="002D6BD9" w:rsidRPr="00711C1B" w14:paraId="0154ACCE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73B36D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d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5B4540A" w14:textId="1F3D51F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9790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208CD5E" w14:textId="0E7EEA8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3953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6BB386E" w14:textId="35F8A09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38798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D764" w14:textId="476D8552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83" w:type="pct"/>
          </w:tcPr>
          <w:p w14:paraId="305D9FA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F03BB86" w14:textId="46045C81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ce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D3DACE5" w14:textId="378740D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21E7CEB" w14:textId="5ACE8F9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6AB3842" w14:textId="4167120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239B" w14:textId="739266C1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</w:t>
            </w:r>
          </w:p>
        </w:tc>
      </w:tr>
      <w:tr w:rsidR="002D6BD9" w:rsidRPr="00711C1B" w14:paraId="2A413CBA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87616D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dones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55795FE" w14:textId="1E36001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282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C220CBA" w14:textId="18ADA15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163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14EF676" w14:textId="581412B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6855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043B" w14:textId="5B19E57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83" w:type="pct"/>
          </w:tcPr>
          <w:p w14:paraId="48FD34F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E790C79" w14:textId="12C27488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d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4E04AE9" w14:textId="2A2C958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7005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BA69506" w14:textId="0B70375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1424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0AFF2D9" w14:textId="6B08481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3071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6FC9" w14:textId="1F81E86A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</w:t>
            </w:r>
          </w:p>
        </w:tc>
      </w:tr>
      <w:tr w:rsidR="002D6BD9" w:rsidRPr="00711C1B" w14:paraId="058A548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3C362B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r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9AEFAB2" w14:textId="151E336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058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8D44DF0" w14:textId="42A77A4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820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3BED0C5" w14:textId="2E0A803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60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F493" w14:textId="1594B4E8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83" w:type="pct"/>
          </w:tcPr>
          <w:p w14:paraId="0BF58E0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4C29187" w14:textId="34E68E80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dones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755D7FC" w14:textId="37C296B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930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34BC6C5" w14:textId="3F1D983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43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D1566CE" w14:textId="6D6561B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335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D49C" w14:textId="71CE692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D6BD9" w:rsidRPr="00711C1B" w14:paraId="3ABC489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6DA133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raq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720F496" w14:textId="63E5549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548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653E7C5" w14:textId="6FEBB8F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56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BEF6322" w14:textId="4123C2D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39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DEC6" w14:textId="0C83E0FD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.2</w:t>
            </w:r>
          </w:p>
        </w:tc>
        <w:tc>
          <w:tcPr>
            <w:tcW w:w="83" w:type="pct"/>
          </w:tcPr>
          <w:p w14:paraId="7D86EE0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1014073" w14:textId="66559D78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r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812528B" w14:textId="6562FE0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67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1F58560" w14:textId="21B91EB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159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30A7669" w14:textId="55DB9B0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64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7F60" w14:textId="389A829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</w:t>
            </w:r>
          </w:p>
        </w:tc>
      </w:tr>
      <w:tr w:rsidR="002D6BD9" w:rsidRPr="00711C1B" w14:paraId="14EDB6F8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438891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re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7F0FE57" w14:textId="13F63CD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03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35A4386" w14:textId="68881D2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05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8DD1F14" w14:textId="48D34B5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0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3355" w14:textId="5332306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2FF82E6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4042163" w14:textId="3C65FF19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raq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D81C72D" w14:textId="64D7723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48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6C2FF0F" w14:textId="3845D94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1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1BFCA01" w14:textId="6AACB00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08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3CE4" w14:textId="238C210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1.2</w:t>
            </w:r>
          </w:p>
        </w:tc>
      </w:tr>
      <w:tr w:rsidR="002D6BD9" w:rsidRPr="00711C1B" w14:paraId="1B152F1E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E910E2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srael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DD8C1A4" w14:textId="6CFE313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36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F89718B" w14:textId="6EB2879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3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6D5A77A" w14:textId="52093EE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1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E62F" w14:textId="3B23E89E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83" w:type="pct"/>
          </w:tcPr>
          <w:p w14:paraId="0B8A60D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B398472" w14:textId="5F1A35AF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re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89AEE7E" w14:textId="7DEA3B2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2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ABC32E3" w14:textId="1DEC715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8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0F90383" w14:textId="12C490D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7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7248" w14:textId="0DE64342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2D6BD9" w:rsidRPr="00711C1B" w14:paraId="5BB1645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6BD53C3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tal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8432CB7" w14:textId="47BF8FB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83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4175042" w14:textId="1AF9513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150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D6EBD7B" w14:textId="69ADC73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640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F8CB" w14:textId="66CEB513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1481BFF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BC046CF" w14:textId="56B262B6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srael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A693C7C" w14:textId="19F53C1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99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24206E4" w14:textId="700FB3E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49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A0F01E4" w14:textId="25753B1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2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4FFC" w14:textId="3F688A37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</w:t>
            </w:r>
          </w:p>
        </w:tc>
      </w:tr>
      <w:tr w:rsidR="002D6BD9" w:rsidRPr="00711C1B" w14:paraId="504EF20F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F62555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Jamaic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A6FA864" w14:textId="4AC00B6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4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89BE55C" w14:textId="44815AE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4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FBADCE1" w14:textId="3188775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7123" w14:textId="303B3B7B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" w:type="pct"/>
          </w:tcPr>
          <w:p w14:paraId="32C5867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4D93DE9" w14:textId="50ADB354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tal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D28C03B" w14:textId="1D68FEE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22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F634DD5" w14:textId="6008C9E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426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FADB945" w14:textId="4C375E4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399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848E" w14:textId="7FD1637C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</w:tr>
      <w:tr w:rsidR="002D6BD9" w:rsidRPr="00711C1B" w14:paraId="490DD9E4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FA9054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23D9C11" w14:textId="5B579D1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48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098EF19" w14:textId="4B31B28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099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6197164" w14:textId="4C9AA99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674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E4F6" w14:textId="3624D98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3" w:type="pct"/>
          </w:tcPr>
          <w:p w14:paraId="5372003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79FB730" w14:textId="5EC5559B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Jamaic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543962A" w14:textId="03292AE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8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CE4880D" w14:textId="5D5EC61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9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6441671" w14:textId="17E23DB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BDFA" w14:textId="72B875C1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</w:t>
            </w:r>
          </w:p>
        </w:tc>
      </w:tr>
      <w:tr w:rsidR="002D6BD9" w:rsidRPr="00711C1B" w14:paraId="5D970C9F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36CD0E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Jord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96F5EC" w14:textId="64695A8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48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A654DED" w14:textId="38C1CD5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2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B6B6C37" w14:textId="7DF08C6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9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6221" w14:textId="0940CB2D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6</w:t>
            </w:r>
          </w:p>
        </w:tc>
        <w:tc>
          <w:tcPr>
            <w:tcW w:w="83" w:type="pct"/>
          </w:tcPr>
          <w:p w14:paraId="625A4D8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F787843" w14:textId="577FF156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BAA67F3" w14:textId="5D6692C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03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362A54E" w14:textId="4319114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550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A6C5483" w14:textId="33B9248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985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01C1" w14:textId="3A0462A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</w:tr>
      <w:tr w:rsidR="002D6BD9" w:rsidRPr="00711C1B" w14:paraId="4165BBA4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6CC22D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azakhst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061DF08" w14:textId="1048266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5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5B62DF1" w14:textId="3AF66AE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28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90D4FF0" w14:textId="1A6F005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8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9EC6" w14:textId="242D4693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36BC3F5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E98040B" w14:textId="3D5D135A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Jord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8E00C69" w14:textId="60BBA81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40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6490012" w14:textId="1A2D1C2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2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99489E7" w14:textId="4F9EDAA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1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5B2E" w14:textId="55DD97D8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</w:tr>
      <w:tr w:rsidR="002D6BD9" w:rsidRPr="00711C1B" w14:paraId="7CAEC3EF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6DC6AC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iribati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0FA2DB7" w14:textId="2F6C27A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8B8870C" w14:textId="633AE22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A21885C" w14:textId="6503B96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352E" w14:textId="39DD87AF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1</w:t>
            </w:r>
          </w:p>
        </w:tc>
        <w:tc>
          <w:tcPr>
            <w:tcW w:w="83" w:type="pct"/>
          </w:tcPr>
          <w:p w14:paraId="35DFEFD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BFA22C5" w14:textId="6ED67F56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azakhst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6149930" w14:textId="1C37905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8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F459411" w14:textId="1AA81DC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16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B4E0A8C" w14:textId="3E8A8D5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5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6372" w14:textId="5C527A9F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D6BD9" w:rsidRPr="00711C1B" w14:paraId="6C40E26F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79F988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uwait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0AAE0FD" w14:textId="5AEBA0B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8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6860600" w14:textId="1C809A1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1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EA121C3" w14:textId="0CA34A0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3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2808" w14:textId="7A83D120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83" w:type="pct"/>
          </w:tcPr>
          <w:p w14:paraId="797BBB4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CA18DDA" w14:textId="6AFFFC3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eny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CCBC0F5" w14:textId="645E2C9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823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FB64BE6" w14:textId="0BE13D6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F8A88AD" w14:textId="5AFC5F4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07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31B0" w14:textId="51E4128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3</w:t>
            </w:r>
          </w:p>
        </w:tc>
      </w:tr>
      <w:tr w:rsidR="002D6BD9" w:rsidRPr="00711C1B" w14:paraId="5FE5A3C6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03BB0B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yrgyzst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CF62D39" w14:textId="6F5ADB4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22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B31C303" w14:textId="0B9C427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2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F134C16" w14:textId="04AE7DE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6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EDE3" w14:textId="0383A8DF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.9</w:t>
            </w:r>
          </w:p>
        </w:tc>
        <w:tc>
          <w:tcPr>
            <w:tcW w:w="83" w:type="pct"/>
          </w:tcPr>
          <w:p w14:paraId="279FAE9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5650E16" w14:textId="1ACC387C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iribati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0DA15B2" w14:textId="1EDFBA4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97F0DE1" w14:textId="07F9F1F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A443DC4" w14:textId="1AC43EB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578D" w14:textId="55D81C48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</w:tr>
      <w:tr w:rsidR="002D6BD9" w:rsidRPr="00711C1B" w14:paraId="25F17499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7C8BDD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atv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B26E16E" w14:textId="352133B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31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DA2FF04" w14:textId="55C954F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54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11E3649" w14:textId="27CE242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6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75B3" w14:textId="20903D06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83" w:type="pct"/>
          </w:tcPr>
          <w:p w14:paraId="295C478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5510C13" w14:textId="33FA6E0A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uwait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14909A5" w14:textId="75A7A05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9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A03E97C" w14:textId="3AC0097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4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321457E" w14:textId="743819D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27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A799" w14:textId="4BF65F9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</w:t>
            </w:r>
          </w:p>
        </w:tc>
      </w:tr>
      <w:tr w:rsidR="002D6BD9" w:rsidRPr="00711C1B" w14:paraId="6E7CD40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B12DE2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ebano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DE196CC" w14:textId="2A4DFFD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48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262EA06" w14:textId="0D5D289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7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7B8C0D3" w14:textId="49E9D20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97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0D8F" w14:textId="088AD0E0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1</w:t>
            </w:r>
          </w:p>
        </w:tc>
        <w:tc>
          <w:tcPr>
            <w:tcW w:w="83" w:type="pct"/>
          </w:tcPr>
          <w:p w14:paraId="751A6F7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376F58C" w14:textId="5430F456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ao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5B6EA75" w14:textId="2743E70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58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54D41E1" w14:textId="7302F20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FE51122" w14:textId="530CB5E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03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0844" w14:textId="10CC2CE4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3.4</w:t>
            </w:r>
          </w:p>
        </w:tc>
      </w:tr>
      <w:tr w:rsidR="002D6BD9" w:rsidRPr="00711C1B" w14:paraId="57CEF1F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5DFA4C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esoth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FC24196" w14:textId="2A2B862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0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A5AEDA9" w14:textId="62C73D3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D5C41E4" w14:textId="108380A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84F7" w14:textId="3911C756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83" w:type="pct"/>
          </w:tcPr>
          <w:p w14:paraId="4DB1B28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9F20054" w14:textId="12331B79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atv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4034F15" w14:textId="29AAA54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38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DFDDE27" w14:textId="12943AA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34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F404C05" w14:textId="5B9B4E5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5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2B17" w14:textId="34AC282B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</w:tr>
      <w:tr w:rsidR="002D6BD9" w:rsidRPr="00711C1B" w14:paraId="5876A7A6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924634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by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4013B29" w14:textId="1FEA75A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07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E477FB6" w14:textId="00B1823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1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7FB77EF" w14:textId="34DCF79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C765" w14:textId="29A909B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3" w:type="pct"/>
          </w:tcPr>
          <w:p w14:paraId="523B5E7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4D230AD" w14:textId="351A6FAF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ebano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EA24586" w14:textId="701A585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31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251F613" w14:textId="3DBC0CE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7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D5A3348" w14:textId="7247A0C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2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3F14" w14:textId="1880A3D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</w:tr>
      <w:tr w:rsidR="002D6BD9" w:rsidRPr="00711C1B" w14:paraId="31593C83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B0A6CC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thua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9FC40EC" w14:textId="1C13D2A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33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D5378C6" w14:textId="3F85DBE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92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64D1202" w14:textId="0D51ECB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9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948A" w14:textId="3288C93F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83" w:type="pct"/>
          </w:tcPr>
          <w:p w14:paraId="13025FB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5276CB7" w14:textId="4AA40FE3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esoth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482889E" w14:textId="40F0E31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3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EBFCA98" w14:textId="7444C4B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ECC2812" w14:textId="0D3AA44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2850" w14:textId="1D1FF08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</w:tr>
      <w:tr w:rsidR="002D6BD9" w:rsidRPr="00711C1B" w14:paraId="7B42F604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77330F3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uxembourg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929BF6F" w14:textId="1AF32F0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4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1A1C10B" w14:textId="7E60E84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57793EA" w14:textId="66BAD9F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7ECF" w14:textId="5F50C38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83" w:type="pct"/>
          </w:tcPr>
          <w:p w14:paraId="5CAE641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E7775FC" w14:textId="5D1DD62D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by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7F61385" w14:textId="1DBBFF1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5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657C064" w14:textId="50361F5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7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F7C8575" w14:textId="475E6FA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BE22" w14:textId="37AC24B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</w:tr>
      <w:tr w:rsidR="002D6BD9" w:rsidRPr="00711C1B" w14:paraId="4FE59BB5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2E4E53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cedo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23A9998" w14:textId="2949606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D23268D" w14:textId="7F0430A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4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88AA9E5" w14:textId="5ECC2DD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0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7249" w14:textId="63B3492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3" w:type="pct"/>
          </w:tcPr>
          <w:p w14:paraId="2D50983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1C127EC" w14:textId="2943E90E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thua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A25548F" w14:textId="0CEF3CD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19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529EB42" w14:textId="50FD69F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55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4331FBE" w14:textId="24D6A6C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4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6A8F" w14:textId="3B6DE1CC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</w:tr>
      <w:tr w:rsidR="002D6BD9" w:rsidRPr="00711C1B" w14:paraId="37A08468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6934B9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ays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BC7BBB8" w14:textId="5A079EF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17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8794FD8" w14:textId="71697DD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05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F8EEAD" w14:textId="770D3F0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90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618E" w14:textId="634C1CD7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83" w:type="pct"/>
          </w:tcPr>
          <w:p w14:paraId="1E32768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C503E0E" w14:textId="07ECB04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uxembourg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D698524" w14:textId="59C92B2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4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42578B1" w14:textId="1588A77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C93E421" w14:textId="368C901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D147" w14:textId="12C30962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</w:tr>
      <w:tr w:rsidR="002D6BD9" w:rsidRPr="00711C1B" w14:paraId="654967E7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4046E0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dive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8FE2A75" w14:textId="5236CF1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0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9AFA684" w14:textId="1BB4B64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293F1E4" w14:textId="7EC259D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8CCD" w14:textId="38A0A646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7</w:t>
            </w:r>
          </w:p>
        </w:tc>
        <w:tc>
          <w:tcPr>
            <w:tcW w:w="83" w:type="pct"/>
          </w:tcPr>
          <w:p w14:paraId="52E40FA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32D4733" w14:textId="10F99C0B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cedo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B11483F" w14:textId="497F92E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10D4EC3" w14:textId="3E3265C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6935951" w14:textId="2E776B4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6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6765" w14:textId="775BC354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</w:tr>
      <w:tr w:rsidR="002D6BD9" w:rsidRPr="00711C1B" w14:paraId="44977B8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C23FD6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t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BBE501C" w14:textId="00FEBF2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F141245" w14:textId="47F8918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9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0DC192" w14:textId="25F4287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6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C71" w14:textId="53012730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83" w:type="pct"/>
          </w:tcPr>
          <w:p w14:paraId="4A966F0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52C6560" w14:textId="1239B30B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ays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339E40C" w14:textId="365BFA9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34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EEE87D5" w14:textId="01A8F3E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59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FDDF0A9" w14:textId="49A1D39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57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6E05" w14:textId="31FA662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</w:tr>
      <w:tr w:rsidR="002D6BD9" w:rsidRPr="00711C1B" w14:paraId="7874DC15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269B47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rshall Island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C3E1B31" w14:textId="22C1073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5A60356" w14:textId="623DB1D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CDAF799" w14:textId="73DCC3D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7E00" w14:textId="0A9FC8DD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3" w:type="pct"/>
          </w:tcPr>
          <w:p w14:paraId="53C2DFA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F43A289" w14:textId="082D7A8B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dive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0BF4820" w14:textId="603F063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53EABE6" w14:textId="6CDD964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05559D8" w14:textId="0BDA69F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6B4B" w14:textId="157B229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</w:t>
            </w:r>
          </w:p>
        </w:tc>
      </w:tr>
      <w:tr w:rsidR="002D6BD9" w:rsidRPr="00711C1B" w14:paraId="652D3A1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62C088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uritiu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2507A29" w14:textId="77532D6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8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46B638A" w14:textId="4D00EDA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3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6D68D82" w14:textId="37AB076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9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8F1C" w14:textId="4EF9739D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83" w:type="pct"/>
          </w:tcPr>
          <w:p w14:paraId="2F6CF61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A22320A" w14:textId="760B6D4C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lt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CE66FB0" w14:textId="5520430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F57ACC6" w14:textId="51B77D7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2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18BE8BE" w14:textId="0756157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9F6E" w14:textId="7A71057C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</w:tr>
      <w:tr w:rsidR="002D6BD9" w:rsidRPr="00711C1B" w14:paraId="116242BE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31988B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xic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59F0649" w14:textId="3747B01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343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0C0F9A2" w14:textId="543A581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521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63590E6" w14:textId="5D53258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44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8140" w14:textId="5702C710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83" w:type="pct"/>
          </w:tcPr>
          <w:p w14:paraId="737E41E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7DF48D8" w14:textId="0228D4F4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rshall Island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BFA6314" w14:textId="0C82C6D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FB7E396" w14:textId="1012A73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CA2CBEE" w14:textId="36A651B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4C84" w14:textId="72FC03E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</w:t>
            </w:r>
          </w:p>
        </w:tc>
      </w:tr>
      <w:tr w:rsidR="002D6BD9" w:rsidRPr="00711C1B" w14:paraId="1EB09177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1A71DF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ldov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3351CEB" w14:textId="59D29EF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10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7A31FD7" w14:textId="0028CF5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23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809507C" w14:textId="38A7B24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2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7A47" w14:textId="0B36EDEE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3" w:type="pct"/>
          </w:tcPr>
          <w:p w14:paraId="62C7148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E9CD40E" w14:textId="4DB2E34E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uritiu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17FE3E4" w14:textId="25996D5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0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256949F" w14:textId="0A045B4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6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E9055BA" w14:textId="642D8C6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3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A2BA" w14:textId="41E4509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</w:tr>
      <w:tr w:rsidR="002D6BD9" w:rsidRPr="00711C1B" w14:paraId="75C2006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6C9382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ngol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07D0E29" w14:textId="146FD81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69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894FF73" w14:textId="21C1C15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4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718E6B3" w14:textId="212348C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8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27AF" w14:textId="55CC7C54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</w:t>
            </w:r>
          </w:p>
        </w:tc>
        <w:tc>
          <w:tcPr>
            <w:tcW w:w="83" w:type="pct"/>
          </w:tcPr>
          <w:p w14:paraId="347C69F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79A496D" w14:textId="0A6A8BA8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xic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4FFC72C" w14:textId="426F2ED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707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3889E08" w14:textId="3E63F00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613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B23517B" w14:textId="1AFB154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79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947C" w14:textId="5A0926C2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</w:tr>
      <w:tr w:rsidR="002D6BD9" w:rsidRPr="00711C1B" w14:paraId="1FA23F66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E95974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Montenegr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BDA4DCC" w14:textId="61AACA4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0E7695F" w14:textId="701F38D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1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8C22853" w14:textId="78D5A17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9E38" w14:textId="12090CA2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83" w:type="pct"/>
          </w:tcPr>
          <w:p w14:paraId="787E6CA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C6F884F" w14:textId="23FB3DCB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ldov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DCD20DC" w14:textId="2D6D1AF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88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1724973" w14:textId="4DB14AF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45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8789D16" w14:textId="259553D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3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4CCD" w14:textId="031C131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</w:tr>
      <w:tr w:rsidR="002D6BD9" w:rsidRPr="00711C1B" w14:paraId="416BE14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E66E74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rocc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CC248C2" w14:textId="36A160E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46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46E1166" w14:textId="68102B3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18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D9E1E25" w14:textId="4F56523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39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2BBD" w14:textId="3EDCEEB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  <w:tc>
          <w:tcPr>
            <w:tcW w:w="83" w:type="pct"/>
          </w:tcPr>
          <w:p w14:paraId="05815D7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655B145" w14:textId="251A858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ngol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07EAC6F" w14:textId="6CBD8FA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3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6AA0EA5" w14:textId="3F3DF1B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5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5008E21" w14:textId="466F85F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5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7F0C" w14:textId="4EF918B2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</w:tr>
      <w:tr w:rsidR="002D6BD9" w:rsidRPr="00711C1B" w14:paraId="60B3B7B7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2AD31A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yanmar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957F3D2" w14:textId="3D9BF5A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145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E3192B0" w14:textId="232B9E9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97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ED523C8" w14:textId="5B701D6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28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9231" w14:textId="083DEC40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4</w:t>
            </w:r>
          </w:p>
        </w:tc>
        <w:tc>
          <w:tcPr>
            <w:tcW w:w="83" w:type="pct"/>
          </w:tcPr>
          <w:p w14:paraId="5F75119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3570FCF" w14:textId="4EEC6F4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ntenegr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E063FE7" w14:textId="3F728E2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0CE7A9A" w14:textId="28C41D9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6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C423F2E" w14:textId="06B04F9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D4BB" w14:textId="289176A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</w:tr>
      <w:tr w:rsidR="002D6BD9" w:rsidRPr="00711C1B" w14:paraId="7A2EB44D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99BC0A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mib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73A59A1" w14:textId="7724359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2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48D273E" w14:textId="43286E1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6274061" w14:textId="0113736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0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8E52" w14:textId="0299BBF5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83" w:type="pct"/>
          </w:tcPr>
          <w:p w14:paraId="25D830E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0A9CBC3" w14:textId="292FB24E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rocc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CFAC7DC" w14:textId="34EA725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01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BD242D3" w14:textId="2130E0E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94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C5A74E4" w14:textId="6B2FBB7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078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1950" w14:textId="06C02E64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D6BD9" w:rsidRPr="00711C1B" w14:paraId="33CE552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CC7EE8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pal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D17655F" w14:textId="623EAEC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06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598D8BD" w14:textId="19C3CDE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94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3BF7B5E" w14:textId="07BEF26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56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7B2D" w14:textId="5FA02038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83" w:type="pct"/>
          </w:tcPr>
          <w:p w14:paraId="05938A0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23E1F67" w14:textId="71D7F9B5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yanmar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44772C8" w14:textId="213829D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981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40B3DA0" w14:textId="02A8D90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082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E47C3DE" w14:textId="229A611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63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03F2" w14:textId="11C0997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</w:t>
            </w:r>
          </w:p>
        </w:tc>
      </w:tr>
      <w:tr w:rsidR="002D6BD9" w:rsidRPr="00711C1B" w14:paraId="30FDEF4E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DA469E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780262C" w14:textId="4366514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91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A4562F8" w14:textId="4749E8C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32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2F276AC" w14:textId="797463D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81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6F43" w14:textId="48DC3A44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83" w:type="pct"/>
          </w:tcPr>
          <w:p w14:paraId="3352DE1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D1C41D2" w14:textId="08229FA3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mib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015DF05" w14:textId="178BAC1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5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2199277" w14:textId="6456AF9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8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A14BC4B" w14:textId="6C9A687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33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53A6" w14:textId="6FBD9531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</w:t>
            </w:r>
          </w:p>
        </w:tc>
      </w:tr>
      <w:tr w:rsidR="002D6BD9" w:rsidRPr="00711C1B" w14:paraId="671E15A9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8D261A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w Zea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9F9D142" w14:textId="01276D3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5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FDDBFA5" w14:textId="6095109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75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90E01A5" w14:textId="51AB8E7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8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F594" w14:textId="71D159FB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83" w:type="pct"/>
          </w:tcPr>
          <w:p w14:paraId="5B70FA0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E16F20E" w14:textId="0D1E38AD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pal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150BAE9" w14:textId="7AA6F47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607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11F3C7C" w14:textId="71FEA6C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80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6603199" w14:textId="5151A0E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05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782D" w14:textId="5405B0F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8</w:t>
            </w:r>
          </w:p>
        </w:tc>
      </w:tr>
      <w:tr w:rsidR="002D6BD9" w:rsidRPr="00711C1B" w14:paraId="0E84C1D3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831E0E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icaragu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C8D6543" w14:textId="3D851CF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85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772C4C2" w14:textId="36B5BA6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4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8F32569" w14:textId="74BCC68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9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0C4D" w14:textId="524DF83B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83" w:type="pct"/>
          </w:tcPr>
          <w:p w14:paraId="561D508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7B7DA0A" w14:textId="183576DA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33472F9" w14:textId="43975C3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10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E2B7CEB" w14:textId="20B9AC0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18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56421A1" w14:textId="0E0A7B8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75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0AA8" w14:textId="0335646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</w:tr>
      <w:tr w:rsidR="002D6BD9" w:rsidRPr="00711C1B" w14:paraId="02F58C29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60C799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rth Kore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7A2848D" w14:textId="0918087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33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0C4137A" w14:textId="7A09DA0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16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D2C0BB4" w14:textId="66FF2B9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F72B" w14:textId="30F1DFC0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4FCBC8F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81C1359" w14:textId="3DA721E3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w Zea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81F184B" w14:textId="4331360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6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BF3E2B7" w14:textId="51F31B9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3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64D6EC9" w14:textId="7676304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5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C280" w14:textId="57BB96FA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</w:t>
            </w:r>
          </w:p>
        </w:tc>
      </w:tr>
      <w:tr w:rsidR="002D6BD9" w:rsidRPr="00711C1B" w14:paraId="5B5D3FD3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10EA45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rthern Mariana Island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9C34DDD" w14:textId="66383E4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48EE0DD" w14:textId="16B9543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855665C" w14:textId="5EE0FE4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BCB9" w14:textId="5978BA6D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3" w:type="pct"/>
          </w:tcPr>
          <w:p w14:paraId="199AFBE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B08F539" w14:textId="57E8D0B1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icaragu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1B47AC0" w14:textId="2F278F2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83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3D5F916" w14:textId="1BAC9AC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9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2C17299" w14:textId="47BA673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3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1480" w14:textId="4233AE7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</w:tr>
      <w:tr w:rsidR="002D6BD9" w:rsidRPr="00711C1B" w14:paraId="75D014F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3666CE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rwa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B6BA471" w14:textId="7887AF0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35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B905F70" w14:textId="0852731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4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CAA241A" w14:textId="5E16013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7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E02C" w14:textId="74CA2972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83" w:type="pct"/>
          </w:tcPr>
          <w:p w14:paraId="53D09DF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89FD2F3" w14:textId="69BEB27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rth Kore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66C7B62" w14:textId="55164ED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13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AC646E7" w14:textId="53DA9DB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69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39ADFC4" w14:textId="04E13DA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82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1F7E" w14:textId="5FCF62DB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</w:tr>
      <w:tr w:rsidR="002D6BD9" w:rsidRPr="00711C1B" w14:paraId="279B9F97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AC0382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m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B37A290" w14:textId="0D3955E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6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0643918" w14:textId="6BA0435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FEF0BD6" w14:textId="7E457AE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4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DA78" w14:textId="7557BAC4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9.1</w:t>
            </w:r>
          </w:p>
        </w:tc>
        <w:tc>
          <w:tcPr>
            <w:tcW w:w="83" w:type="pct"/>
          </w:tcPr>
          <w:p w14:paraId="6594ED0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5BB239B" w14:textId="05493C24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rthern Mariana Island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751CE60" w14:textId="50066CF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866DCEA" w14:textId="218FC01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D35E502" w14:textId="22C7E85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C10" w14:textId="350C8E2F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</w:t>
            </w:r>
          </w:p>
        </w:tc>
      </w:tr>
      <w:tr w:rsidR="002D6BD9" w:rsidRPr="00711C1B" w14:paraId="7EECB3B6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8462C2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nam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7190599" w14:textId="4A892FF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3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5F89D37" w14:textId="0C01B8D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9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DB430A1" w14:textId="391C42E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06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6ED2" w14:textId="701011A0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83" w:type="pct"/>
          </w:tcPr>
          <w:p w14:paraId="7D7F940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F3A626D" w14:textId="1D55BEA5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rwa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DDEDE44" w14:textId="6A29838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9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A01BB68" w14:textId="55A8EDF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5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F7F636B" w14:textId="4CBF42C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9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C329" w14:textId="431E52B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</w:t>
            </w:r>
          </w:p>
        </w:tc>
      </w:tr>
      <w:tr w:rsidR="002D6BD9" w:rsidRPr="00711C1B" w14:paraId="357A388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9B759A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pua New Guine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9F85F1F" w14:textId="0C407AD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02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8660C37" w14:textId="20B5E79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9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DEF7FA8" w14:textId="7D82895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4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3C9A" w14:textId="7C1F3B3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83" w:type="pct"/>
          </w:tcPr>
          <w:p w14:paraId="0C97196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27EC16E" w14:textId="225E094A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m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3CF5881" w14:textId="6072934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2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4830189" w14:textId="2688FEB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0DED936" w14:textId="70A03F8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5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AA6F" w14:textId="5B202536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.9</w:t>
            </w:r>
          </w:p>
        </w:tc>
      </w:tr>
      <w:tr w:rsidR="002D6BD9" w:rsidRPr="00711C1B" w14:paraId="343A678D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CD80CA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ragua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769580C" w14:textId="13DC71C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46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F63C337" w14:textId="0B05B3B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6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144DC63" w14:textId="74CD285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7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9FC6" w14:textId="2C0657CE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3" w:type="pct"/>
          </w:tcPr>
          <w:p w14:paraId="3945F57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A4958A7" w14:textId="1BB63CC4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nam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ADAE3D2" w14:textId="4EB19C0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4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A62D15F" w14:textId="0EBB496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6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C06FA6F" w14:textId="41FBC93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0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54C2" w14:textId="7189631A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</w:tr>
      <w:tr w:rsidR="002D6BD9" w:rsidRPr="00711C1B" w14:paraId="7D6F9486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FA3543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ru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7E32443" w14:textId="7D913A7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51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FF30D75" w14:textId="477BDAB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65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A5829BC" w14:textId="75836ED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57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B7CF" w14:textId="1D579F00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83" w:type="pct"/>
          </w:tcPr>
          <w:p w14:paraId="6086984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4A967F9" w14:textId="4BE66391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pua New Guine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206AB54" w14:textId="7363F44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57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4E77042" w14:textId="5CA0820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0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DCA7D67" w14:textId="14A8D57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6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B8B3" w14:textId="6128AA77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4</w:t>
            </w:r>
          </w:p>
        </w:tc>
      </w:tr>
      <w:tr w:rsidR="002D6BD9" w:rsidRPr="00711C1B" w14:paraId="40DBB1A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CA1CF4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ilippine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69A3867" w14:textId="4E3FC9F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624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5729E30" w14:textId="00346B8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63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92B57F4" w14:textId="760E604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70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EE2E" w14:textId="2D5A4E0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83" w:type="pct"/>
          </w:tcPr>
          <w:p w14:paraId="5AB6DCE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9931993" w14:textId="268BC2A4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ragua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B490574" w14:textId="2C11A29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9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B630017" w14:textId="3B97B12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5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007611B" w14:textId="457422B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7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E7C1" w14:textId="2A649145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</w:tr>
      <w:tr w:rsidR="002D6BD9" w:rsidRPr="00711C1B" w14:paraId="5641A597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73A3EC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08781EF" w14:textId="20915BA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33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9906A4C" w14:textId="0375799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248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44A8921" w14:textId="4CC5AB7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245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6E36" w14:textId="05EBDD9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099D563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C3FE270" w14:textId="344657A6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ru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9DEADD8" w14:textId="1365E3B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92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EBFF210" w14:textId="46DD8D4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49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4B62B4E" w14:textId="3C82375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56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FA7E" w14:textId="179FC2E9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</w:t>
            </w:r>
          </w:p>
        </w:tc>
      </w:tr>
      <w:tr w:rsidR="002D6BD9" w:rsidRPr="00711C1B" w14:paraId="1FD8A20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F7A6853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rtugal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6010329" w14:textId="564F840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8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FE2E88D" w14:textId="438959F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20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F004CF3" w14:textId="074DF70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45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FD7C" w14:textId="72F705C8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51AD826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3CD7DF3" w14:textId="74007C4D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ilippine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D65AF83" w14:textId="6A92985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336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10B256F" w14:textId="14EB2C3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04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3A7DBEE" w14:textId="1D0C991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08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13AD" w14:textId="48A0B8C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</w:tr>
      <w:tr w:rsidR="002D6BD9" w:rsidRPr="00711C1B" w14:paraId="7130705E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4CB9EC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uerto Ric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297551F" w14:textId="550AC99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2A94068" w14:textId="19E598D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09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218ADD2" w14:textId="1824BC1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9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3B8A" w14:textId="08161D7D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83" w:type="pct"/>
          </w:tcPr>
          <w:p w14:paraId="52F75BF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0E5E656" w14:textId="0870303D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EC25CD7" w14:textId="075AEAE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89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17077A7" w14:textId="45F2023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704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2AB0972" w14:textId="704D076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41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5B11" w14:textId="2F041CCC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</w:tr>
      <w:tr w:rsidR="002D6BD9" w:rsidRPr="00711C1B" w14:paraId="63F9974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A53B42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Qatar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832BBCC" w14:textId="54512F6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5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D5B381B" w14:textId="499442D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F844A15" w14:textId="57D5AD7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9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0582" w14:textId="706B88DB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8</w:t>
            </w:r>
          </w:p>
        </w:tc>
        <w:tc>
          <w:tcPr>
            <w:tcW w:w="83" w:type="pct"/>
          </w:tcPr>
          <w:p w14:paraId="68063B3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4AF2C0F" w14:textId="768F06D6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rtugal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F3A2181" w14:textId="5622A09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5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4241479" w14:textId="0977792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95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7325228" w14:textId="476EAA4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51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8719" w14:textId="408030D1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</w:tr>
      <w:tr w:rsidR="002D6BD9" w:rsidRPr="00711C1B" w14:paraId="135139B7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92C9C4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oma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F7395A6" w14:textId="3B6D7DC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717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040DCF1" w14:textId="727E642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347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368E902" w14:textId="75D4FC7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28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DB4D" w14:textId="68517815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3" w:type="pct"/>
          </w:tcPr>
          <w:p w14:paraId="6C2C5CC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D4CF031" w14:textId="521AE0BC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uerto Ric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BA74BC3" w14:textId="7B871D9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C124803" w14:textId="0987F63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92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4618292" w14:textId="3FFE52B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7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C8AB" w14:textId="1DA562CC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</w:tr>
      <w:tr w:rsidR="002D6BD9" w:rsidRPr="00711C1B" w14:paraId="5D038F7A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E1FE30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ussian Federatio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855F45D" w14:textId="06E73CD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675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48C65AF" w14:textId="7015366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965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925B282" w14:textId="78D4FFC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505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E718" w14:textId="6ABE4A0F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3" w:type="pct"/>
          </w:tcPr>
          <w:p w14:paraId="16D3E11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FD72A3C" w14:textId="7CEFCE8D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atar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C7C0135" w14:textId="1AB7CDB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9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C473E0C" w14:textId="185B7E6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4242C7F" w14:textId="090E2E7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6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F1AE" w14:textId="6441CFA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.1</w:t>
            </w:r>
          </w:p>
        </w:tc>
      </w:tr>
      <w:tr w:rsidR="002D6BD9" w:rsidRPr="00711C1B" w14:paraId="296889B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CA4316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int Luc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20846CF" w14:textId="1E64968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2915FEC" w14:textId="13EEDBC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E19A9CA" w14:textId="4D7175D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880C" w14:textId="3128A27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83" w:type="pct"/>
          </w:tcPr>
          <w:p w14:paraId="1D4BE6E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BD6E9C8" w14:textId="596F48E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oma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ED38B0E" w14:textId="001918F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212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48A530D" w14:textId="5DDEB89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642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9A1180E" w14:textId="445CF11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50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8E01" w14:textId="004C4877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</w:tr>
      <w:tr w:rsidR="002D6BD9" w:rsidRPr="00711C1B" w14:paraId="7FA605AD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A77102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int Vincent and the Grenadine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4B3CBF6" w14:textId="14C2CD8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A478C0" w14:textId="1053FA7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B95C87" w14:textId="00BC0D6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8DC6" w14:textId="07F0051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83" w:type="pct"/>
          </w:tcPr>
          <w:p w14:paraId="341FC5E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F8E999A" w14:textId="03E64633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ussian Federatio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CA79D61" w14:textId="3C9A049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423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54D9CC8" w14:textId="7BAE79F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16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D8478F3" w14:textId="6F897DD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9238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E960" w14:textId="413FAFA7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</w:tr>
      <w:tr w:rsidR="002D6BD9" w:rsidRPr="00711C1B" w14:paraId="29D7359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F34BD2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mo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5494C05" w14:textId="495A28E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7F64744" w14:textId="22DF86D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E18C150" w14:textId="7444235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EA17" w14:textId="0F096A23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83" w:type="pct"/>
          </w:tcPr>
          <w:p w14:paraId="096E56C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86D2789" w14:textId="41F9062A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wand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E926892" w14:textId="08ACEEF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4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1C26C8D" w14:textId="6D58D93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4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ACB29F3" w14:textId="0492F2F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859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291E" w14:textId="685E2BF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9.1</w:t>
            </w:r>
          </w:p>
        </w:tc>
      </w:tr>
      <w:tr w:rsidR="002D6BD9" w:rsidRPr="00711C1B" w14:paraId="45AF674A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02EFB6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rb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570792F" w14:textId="750CC6E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83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6E5F231" w14:textId="06366C6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46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E890DC7" w14:textId="70E9439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04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6C2D" w14:textId="725F0B24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83" w:type="pct"/>
          </w:tcPr>
          <w:p w14:paraId="48EE852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B5CCEDD" w14:textId="6903916A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int Luc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278F04A" w14:textId="1480E19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4A73866" w14:textId="2F5B96E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E2B8203" w14:textId="67B9F4F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8894" w14:textId="1285EE1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</w:tr>
      <w:tr w:rsidR="002D6BD9" w:rsidRPr="00711C1B" w14:paraId="68928F2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51A4D5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ychelle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D15B2B6" w14:textId="3FD3F7F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475BB46" w14:textId="41DB8FA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39E2707" w14:textId="1F21B40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ECAA" w14:textId="58D36C48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83" w:type="pct"/>
          </w:tcPr>
          <w:p w14:paraId="433E6E3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CC32DA5" w14:textId="0176BD0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int Vincent and the Grenadine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6BADE65" w14:textId="63F76CA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9F29F28" w14:textId="261093C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BD0B2E6" w14:textId="6502AB0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F494" w14:textId="2C474EA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</w:tr>
      <w:tr w:rsidR="002D6BD9" w:rsidRPr="00711C1B" w14:paraId="205F430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989DC1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gapor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8CE8A20" w14:textId="6B03841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93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695A093" w14:textId="00F0797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50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53E1505" w14:textId="2470D32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7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570D" w14:textId="5EA5A093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83" w:type="pct"/>
          </w:tcPr>
          <w:p w14:paraId="621348B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64D7FD8" w14:textId="4D160D91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mo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62E2715" w14:textId="32676AE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39E3184" w14:textId="447C1CF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6DE431C" w14:textId="686F364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5ED2" w14:textId="4A67BD1F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2D6BD9" w:rsidRPr="00711C1B" w14:paraId="466EACF3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19A575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lovak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915F74E" w14:textId="1760470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3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ABD3C7B" w14:textId="639077D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18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8C63B86" w14:textId="38527B7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6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5712" w14:textId="1BBCD46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83" w:type="pct"/>
          </w:tcPr>
          <w:p w14:paraId="6F18648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AA7541C" w14:textId="18D99AE8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negal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05298B3" w14:textId="0D81E46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20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BB905C2" w14:textId="4B2466D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6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41ED18B" w14:textId="4E89FFA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70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BB2F" w14:textId="099B1729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5.5</w:t>
            </w:r>
          </w:p>
        </w:tc>
      </w:tr>
      <w:tr w:rsidR="002D6BD9" w:rsidRPr="00711C1B" w14:paraId="6CA0053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EEDCCE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love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3DB9A75" w14:textId="4F56514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0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AC145BC" w14:textId="3D79DA1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30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39CFEDC" w14:textId="06B0FD3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4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1549" w14:textId="0E8D4951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83" w:type="pct"/>
          </w:tcPr>
          <w:p w14:paraId="2090DBD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73F89C8" w14:textId="15D4D234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rb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B958596" w14:textId="1F21705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55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232B3B8" w14:textId="60DF050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40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E2566B9" w14:textId="66CFE3E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889E" w14:textId="712550C9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2D6BD9" w:rsidRPr="00711C1B" w14:paraId="26433C9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1F402F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lomon Island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9219ECF" w14:textId="4EEE5AA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8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9D63B13" w14:textId="2917A8C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AA51381" w14:textId="0BB3CA4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2044" w14:textId="57284EF1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6</w:t>
            </w:r>
          </w:p>
        </w:tc>
        <w:tc>
          <w:tcPr>
            <w:tcW w:w="83" w:type="pct"/>
          </w:tcPr>
          <w:p w14:paraId="1F14D04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5E4B9D5" w14:textId="704EEE31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ychelle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2B9CDC9" w14:textId="5068293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D1874B5" w14:textId="47029B5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E4211AE" w14:textId="4A0F444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1674" w14:textId="6EE41B6C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</w:tr>
      <w:tr w:rsidR="002D6BD9" w:rsidRPr="00711C1B" w14:paraId="58FD53EF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C78BF53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uth Afric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F50DC1F" w14:textId="0B636DF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178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C196C9A" w14:textId="007E7FB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94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6681389" w14:textId="0FF640F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68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1C1A" w14:textId="22BC67A6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83" w:type="pct"/>
          </w:tcPr>
          <w:p w14:paraId="3D43514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EBCE729" w14:textId="7C860A3A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gapor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FFD084E" w14:textId="46BC586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2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9346E48" w14:textId="429828C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00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B7780BF" w14:textId="62605CF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76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E8E5" w14:textId="65F694D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</w:tr>
      <w:tr w:rsidR="002D6BD9" w:rsidRPr="00711C1B" w14:paraId="7081EEF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989E14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uth Kore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9933489" w14:textId="7525E62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30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F532EE7" w14:textId="49FBE0B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885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53B4A87" w14:textId="5EE7B91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634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0B90" w14:textId="36CDDF3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01F871C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9736A14" w14:textId="5A90D998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lovak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BB96825" w14:textId="25DA417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2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2DD15FA" w14:textId="410D9F9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41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6A0FD0D" w14:textId="42B009E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7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9E68" w14:textId="09F557B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</w:tr>
      <w:tr w:rsidR="002D6BD9" w:rsidRPr="00711C1B" w14:paraId="46D76D9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3B89AB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ai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C1478C3" w14:textId="7AB4C2E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98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869843D" w14:textId="03A61B6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052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303093A" w14:textId="1676A95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68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D396" w14:textId="04905CD6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2395BDE3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712C8FA" w14:textId="3332167E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love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6B51476" w14:textId="767960B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BDEAD16" w14:textId="297F952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7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8A30400" w14:textId="1E8B041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7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5A22" w14:textId="6C18691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</w:tr>
      <w:tr w:rsidR="002D6BD9" w:rsidRPr="00711C1B" w14:paraId="328988F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1933BC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ri Lank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8682585" w14:textId="614A734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68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E7420F3" w14:textId="00351F0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45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8210EF9" w14:textId="10F3CD7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78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5AAC" w14:textId="602701FE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83" w:type="pct"/>
          </w:tcPr>
          <w:p w14:paraId="6EAF3E3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DCB47D6" w14:textId="42A27D5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lomon Island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A8F9DEF" w14:textId="5629B6C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0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2AA8E5A" w14:textId="1956063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423D2D6" w14:textId="1439A44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21CC" w14:textId="41C2102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</w:t>
            </w:r>
          </w:p>
        </w:tc>
      </w:tr>
      <w:tr w:rsidR="002D6BD9" w:rsidRPr="00711C1B" w14:paraId="66E0B314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1576CB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rinam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1F2F9FA" w14:textId="741D64F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0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16CE6EE" w14:textId="26B6EB5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9E3FCB9" w14:textId="526F610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0AE4" w14:textId="167D9722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3" w:type="pct"/>
          </w:tcPr>
          <w:p w14:paraId="13B3252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4A5A3D2" w14:textId="53F25BA8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uth Afric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18A84B6" w14:textId="026117E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493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A11F04B" w14:textId="61DE00E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56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D3C2D3C" w14:textId="1CD4B86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23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40BE" w14:textId="660629F8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</w:tr>
      <w:tr w:rsidR="002D6BD9" w:rsidRPr="00711C1B" w14:paraId="15C3249C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543025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wazi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6BDE262" w14:textId="15E9AC5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8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DA2791B" w14:textId="4084A5C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D0CE0CB" w14:textId="3BD86A8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9960" w14:textId="204054A7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3" w:type="pct"/>
          </w:tcPr>
          <w:p w14:paraId="1113BDA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4C0B23E" w14:textId="5AA5434D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uth Kore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F82E177" w14:textId="27B2C07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67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B10967A" w14:textId="0F8DD9B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902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669B717" w14:textId="4FE6F8F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51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AEFE" w14:textId="2AF97BAF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</w:tr>
      <w:tr w:rsidR="002D6BD9" w:rsidRPr="00711C1B" w14:paraId="2FD013A8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A60427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wede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9E1FE15" w14:textId="787CAA5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30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DDD5068" w14:textId="619ED25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51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E628B62" w14:textId="24F9648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36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1421" w14:textId="11C5B6A1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83" w:type="pct"/>
          </w:tcPr>
          <w:p w14:paraId="1EE1820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D33148B" w14:textId="3D5FCA5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ai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BA8218B" w14:textId="6AE9ABE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56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C1B8D83" w14:textId="217512D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664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810C762" w14:textId="23608C1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59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F0EA" w14:textId="72A6E9AB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</w:tr>
      <w:tr w:rsidR="002D6BD9" w:rsidRPr="00711C1B" w14:paraId="26AAC14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C8ED4E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witzer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E8B20BF" w14:textId="0E93272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10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A74365F" w14:textId="3E50CF6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37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756C570" w14:textId="3D31F8B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05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14E2" w14:textId="24B22014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  <w:tc>
          <w:tcPr>
            <w:tcW w:w="83" w:type="pct"/>
          </w:tcPr>
          <w:p w14:paraId="3F797A8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3EAE89C" w14:textId="4C46495E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ri Lank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5EA7F98" w14:textId="49EA000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28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02D924F" w14:textId="310EF71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79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F529AFE" w14:textId="2628EC5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37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E840" w14:textId="4683BA79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</w:tr>
      <w:tr w:rsidR="002D6BD9" w:rsidRPr="00711C1B" w14:paraId="01AB8013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FC4CAE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Syr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BA9F104" w14:textId="411F4AD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19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18FF74E" w14:textId="6886E31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44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B0F1E71" w14:textId="19C299B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6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83E1" w14:textId="76149112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" w:type="pct"/>
          </w:tcPr>
          <w:p w14:paraId="71ADCC6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443483D" w14:textId="325E9603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rinam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43700C2" w14:textId="0AFFA30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1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D24FFF2" w14:textId="0C1EA3E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8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F7BCF4B" w14:textId="0E81C22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24C6" w14:textId="72A9FA1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</w:tr>
      <w:tr w:rsidR="002D6BD9" w:rsidRPr="00711C1B" w14:paraId="6EADFC16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B5CF89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aiw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8B9D90E" w14:textId="598EAE7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18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CC8C5E6" w14:textId="51C891B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113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D5D0443" w14:textId="168A8B3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82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53FC" w14:textId="585F0F10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3" w:type="pct"/>
          </w:tcPr>
          <w:p w14:paraId="112CDDB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D97B5A0" w14:textId="33885B8C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wazi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01F951D" w14:textId="2301729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2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6A85925" w14:textId="0994BA7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9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370B197" w14:textId="29C2D50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BCD4" w14:textId="4246F4F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2D6BD9" w:rsidRPr="00711C1B" w14:paraId="05B4E4F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3ACC77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hai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66DC4AD" w14:textId="5C0CB61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699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C1EF884" w14:textId="6EB2981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490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B30A75C" w14:textId="5482E28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38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523B" w14:textId="7626D22C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83" w:type="pct"/>
          </w:tcPr>
          <w:p w14:paraId="61BA642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60C8B28" w14:textId="0142260D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wede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A4362B0" w14:textId="327441C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66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62DB5A8" w14:textId="310CDC1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85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29EBEF4" w14:textId="5563516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1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7714" w14:textId="038D3B8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D6BD9" w:rsidRPr="00711C1B" w14:paraId="4AA94299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7C112D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he Bahama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4FC17D9" w14:textId="3C3A672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62BA897" w14:textId="27954AB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3EF6AA4" w14:textId="25613E9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01DA" w14:textId="72C05A5B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3" w:type="pct"/>
          </w:tcPr>
          <w:p w14:paraId="3B33F6C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6E2CDCD" w14:textId="46A175E0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witzer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5FE27DC" w14:textId="5E37362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57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24BFC77" w14:textId="072596E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72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8211707" w14:textId="481A740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31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516C" w14:textId="15CDF178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</w:t>
            </w:r>
          </w:p>
        </w:tc>
      </w:tr>
      <w:tr w:rsidR="002D6BD9" w:rsidRPr="00711C1B" w14:paraId="3AF8242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A6CC16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imor-Lest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9451DE9" w14:textId="1EAB832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9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B9926AD" w14:textId="34D2FD2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5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D6D62B7" w14:textId="1D47A64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6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ABDF" w14:textId="26AE7CD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</w:t>
            </w:r>
          </w:p>
        </w:tc>
        <w:tc>
          <w:tcPr>
            <w:tcW w:w="83" w:type="pct"/>
          </w:tcPr>
          <w:p w14:paraId="33CEF1A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57E55FD" w14:textId="538F196B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yr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AB5ABCA" w14:textId="39E3250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65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68C5F44" w14:textId="5A0FBB7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8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22F8958" w14:textId="2897496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66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E669" w14:textId="7DB13A7B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</w:tr>
      <w:tr w:rsidR="002D6BD9" w:rsidRPr="00711C1B" w14:paraId="2AD6774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C8F0BF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ng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6CAAD83" w14:textId="60C2C01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86F6FED" w14:textId="2A502B7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625C252" w14:textId="609F55E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9ADB" w14:textId="693B5003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83" w:type="pct"/>
          </w:tcPr>
          <w:p w14:paraId="4AB8E7A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FED9FF2" w14:textId="2518FD44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aiw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A1DDF55" w14:textId="4EE7BC5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02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70D803F" w14:textId="2B318A8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442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BFDA57C" w14:textId="269D5CD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23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7384" w14:textId="6D901A17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</w:tr>
      <w:tr w:rsidR="002D6BD9" w:rsidRPr="00711C1B" w14:paraId="5BFC3912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0A9CC7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inidad and Tobag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D158829" w14:textId="5BAF868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1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E1556B4" w14:textId="77C92D2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1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3ABF325" w14:textId="7BD5326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6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BA07" w14:textId="02C0BEB2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3" w:type="pct"/>
          </w:tcPr>
          <w:p w14:paraId="7AD29F6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F3C9023" w14:textId="329AE1BB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1725047" w14:textId="7DFEF26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431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97E8B28" w14:textId="38A72F6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6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6AD75CA" w14:textId="00D1E97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28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B4AE" w14:textId="6146D995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0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2D6BD9" w:rsidRPr="00711C1B" w14:paraId="4C56F18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6265AC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unis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8756C12" w14:textId="3CFAF34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09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BBFB80C" w14:textId="0253D99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40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5045F1A" w14:textId="65D0284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7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51DF" w14:textId="0912DB0E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83" w:type="pct"/>
          </w:tcPr>
          <w:p w14:paraId="2C4A4C9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A6EA14B" w14:textId="7D39C51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hailand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12E8674" w14:textId="0FF667C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20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0E8B934" w14:textId="7AF8063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644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B15C80C" w14:textId="1812ADC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25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4B20" w14:textId="0241FB56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</w:tr>
      <w:tr w:rsidR="002D6BD9" w:rsidRPr="00711C1B" w14:paraId="700E02C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E7BA46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urke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85EC249" w14:textId="7DA75B7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437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6502D34" w14:textId="186C728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586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CE3170E" w14:textId="13730CA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486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54E6" w14:textId="155551D0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83" w:type="pct"/>
          </w:tcPr>
          <w:p w14:paraId="0560B20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7DDA2BD" w14:textId="3968D283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he Bahama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CB92CCA" w14:textId="1FA0917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6F80C17" w14:textId="6DF95F9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4F48581" w14:textId="12D50A2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73B8" w14:textId="01E0497F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</w:t>
            </w:r>
          </w:p>
        </w:tc>
      </w:tr>
      <w:tr w:rsidR="002D6BD9" w:rsidRPr="00711C1B" w14:paraId="1B23B539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48C86B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urkmenist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E1839BF" w14:textId="3FB9011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35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26C417D" w14:textId="376B9F7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6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E18F782" w14:textId="36D105A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4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F850" w14:textId="278EBC91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83" w:type="pct"/>
          </w:tcPr>
          <w:p w14:paraId="6266A48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7D20DDA" w14:textId="699A6020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he Gamb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06A102E" w14:textId="11F291F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7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FFB8017" w14:textId="21D5B15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E6DC1DC" w14:textId="1E01ABA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1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BDAF" w14:textId="2F1B735A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7</w:t>
            </w:r>
          </w:p>
        </w:tc>
      </w:tr>
      <w:tr w:rsidR="002D6BD9" w:rsidRPr="00711C1B" w14:paraId="4177CE37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3EC0C9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krain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1AC0899" w14:textId="0BD2895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625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FD2A634" w14:textId="26EBDF3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216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F3F03D0" w14:textId="41DF308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9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241F" w14:textId="4A978FDE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" w:type="pct"/>
          </w:tcPr>
          <w:p w14:paraId="73CADAE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EB07FC6" w14:textId="16C3E23C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imor-Lest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4227F7C" w14:textId="4122027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1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A81867F" w14:textId="50C5C4A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3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61196CC" w14:textId="4E154B2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9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CFB9" w14:textId="684A1531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</w:t>
            </w:r>
          </w:p>
        </w:tc>
      </w:tr>
      <w:tr w:rsidR="002D6BD9" w:rsidRPr="00711C1B" w14:paraId="2C31B993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C2EDDF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ted Arab Emirate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D04FE61" w14:textId="2A56567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25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39F9FEF" w14:textId="4D3F9A0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6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DC785B6" w14:textId="1C05AC8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4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9AEA" w14:textId="7C92DB4D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3" w:type="pct"/>
          </w:tcPr>
          <w:p w14:paraId="06D7481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D80F054" w14:textId="483DD312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g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690A0E2" w14:textId="21F1CC6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16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578B3D3" w14:textId="543B30B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4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297888F" w14:textId="7DC9614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19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A6CC" w14:textId="32AB69E0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3</w:t>
            </w:r>
          </w:p>
        </w:tc>
      </w:tr>
      <w:tr w:rsidR="002D6BD9" w:rsidRPr="00711C1B" w14:paraId="447AB5E3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AA9119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ted Kingdom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314E237" w14:textId="20B7AB2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17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3372456" w14:textId="412DCC4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123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579AE3E" w14:textId="1502F38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704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406F" w14:textId="3423CB60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  <w:tc>
          <w:tcPr>
            <w:tcW w:w="83" w:type="pct"/>
          </w:tcPr>
          <w:p w14:paraId="3403AAD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B9AE034" w14:textId="0BF43E38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ng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F980AB9" w14:textId="31A6D25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6E04142" w14:textId="67E027B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43469F4" w14:textId="1D61C9E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7B7A" w14:textId="0A9DE347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</w:tr>
      <w:tr w:rsidR="002D6BD9" w:rsidRPr="00711C1B" w14:paraId="0F25E9C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2A092A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ted State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5267ADD" w14:textId="2D46125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235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0444F98" w14:textId="743A23D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531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7AE55DC" w14:textId="757EBF1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972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9205" w14:textId="6F1CC905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25B979B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A8E8D06" w14:textId="0BBE7C76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inidad and Tobago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9C51CC2" w14:textId="4B8BF5B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2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9ED28CD" w14:textId="535D5F6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1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A4310A6" w14:textId="402256B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8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716B" w14:textId="2D09FEBD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</w:tr>
      <w:tr w:rsidR="002D6BD9" w:rsidRPr="00711C1B" w14:paraId="29F1C298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C86D50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ugua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BA6736A" w14:textId="1A7574C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1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BA65A23" w14:textId="270CC7C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7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7DCC623" w14:textId="3059424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5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E2E4" w14:textId="63CDCAB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83" w:type="pct"/>
          </w:tcPr>
          <w:p w14:paraId="605A075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F7204D2" w14:textId="577FE3FB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unis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42FA46A" w14:textId="0065E2A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64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2C32BDB" w14:textId="5FB50CA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56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47656FD" w14:textId="3FB2BF9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79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E6FF" w14:textId="54EA2AF2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</w:tr>
      <w:tr w:rsidR="002D6BD9" w:rsidRPr="00711C1B" w14:paraId="0E01F0B3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AC301BC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zbekist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6264BD5" w14:textId="6B50C34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56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6380F9B" w14:textId="146190E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1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FBB965D" w14:textId="7E00DAA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143A" w14:textId="062FF004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3" w:type="pct"/>
          </w:tcPr>
          <w:p w14:paraId="2E9CACA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808AF84" w14:textId="78D8C223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urke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422880" w14:textId="476D5ED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58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518B6A1" w14:textId="49DD686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404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0230958" w14:textId="4DFA232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350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3A0E" w14:textId="2CCF96E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</w:tr>
      <w:tr w:rsidR="002D6BD9" w:rsidRPr="00711C1B" w14:paraId="0D4ED29D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B7BACAF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nuatu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29CB57A" w14:textId="01D08E9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2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0EAE58E" w14:textId="38F9DAC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E75696E" w14:textId="644B653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6990" w14:textId="3A28D0B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83" w:type="pct"/>
          </w:tcPr>
          <w:p w14:paraId="0CA34631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C90B9E4" w14:textId="4B977654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urkmenistan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7382DFA" w14:textId="1022BDA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8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148BAF7" w14:textId="1FD24B2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8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E398C32" w14:textId="619A7D7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9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1462" w14:textId="461C6411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</w:p>
        </w:tc>
      </w:tr>
      <w:tr w:rsidR="002D6BD9" w:rsidRPr="00711C1B" w14:paraId="0D8FE5E4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3F290C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enezuel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BA9D20E" w14:textId="3B775DD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26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CEC24CD" w14:textId="6D5850B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90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A4C8B69" w14:textId="701DFC4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06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2B29" w14:textId="7D5E30D1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83" w:type="pct"/>
          </w:tcPr>
          <w:p w14:paraId="1BD02B3E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3BDB303" w14:textId="6EC878D3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krain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F89623D" w14:textId="7ECD58E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401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48AAA94" w14:textId="26D8D27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728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6BEE99A" w14:textId="670DECD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5117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79C2" w14:textId="5647045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</w:tr>
      <w:tr w:rsidR="002D6BD9" w:rsidRPr="00711C1B" w14:paraId="3607F79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4730A3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etnam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C5B7DCE" w14:textId="49645B27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628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CF6068D" w14:textId="2A09D0E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878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5662A57" w14:textId="559F9FF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41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FA4A" w14:textId="563703AF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83" w:type="pct"/>
          </w:tcPr>
          <w:p w14:paraId="549230C5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4F8A294" w14:textId="1C17B54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United Arab </w:t>
            </w: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Emirate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181DC5C" w14:textId="1C43483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40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DEF9208" w14:textId="5C35956E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AC22A39" w14:textId="0EB2930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2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CD70" w14:textId="1B31725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</w:t>
            </w:r>
          </w:p>
        </w:tc>
      </w:tr>
      <w:tr w:rsidR="002D6BD9" w:rsidRPr="00711C1B" w14:paraId="3479DA47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AB119C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rgin Islands, U.S.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737495A" w14:textId="67C9424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F05DBEA" w14:textId="2EFFFBA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ED247CB" w14:textId="2D65098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21E6" w14:textId="6B12EA99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83" w:type="pct"/>
          </w:tcPr>
          <w:p w14:paraId="68E0CE4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3361E71" w14:textId="0765D674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ted Kingdom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E3A9D21" w14:textId="73C0176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47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9AAF126" w14:textId="2B4E1D9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40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DF229E1" w14:textId="6ED2D23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145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65DF" w14:textId="1BE777F3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</w:t>
            </w:r>
          </w:p>
        </w:tc>
      </w:tr>
      <w:tr w:rsidR="002D6BD9" w:rsidRPr="00711C1B" w14:paraId="5210051A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1B7AD7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Zimbabw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E864F46" w14:textId="182C8406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32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19C0E3D" w14:textId="7ED1A22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9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ADB23E3" w14:textId="4B47D44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28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7A41" w14:textId="7E95BB3A" w:rsidR="002D6BD9" w:rsidRPr="00B9255C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B925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1</w:t>
            </w:r>
          </w:p>
        </w:tc>
        <w:tc>
          <w:tcPr>
            <w:tcW w:w="83" w:type="pct"/>
          </w:tcPr>
          <w:p w14:paraId="0DF0FBB2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7EAF1B1" w14:textId="13570F41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ited States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B470A96" w14:textId="28D6B0EA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023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F6DFCED" w14:textId="4F4DD873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934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98CE12C" w14:textId="78758CA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923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1CFE" w14:textId="5D7BD80A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</w:tr>
      <w:tr w:rsidR="002D6BD9" w:rsidRPr="00711C1B" w14:paraId="6CD22E7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BA0A590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CFC6D76" w14:textId="1DA723D3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B003424" w14:textId="30161771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1DD0EB0" w14:textId="5A8E0FF5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588945F6" w14:textId="77777777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" w:type="pct"/>
          </w:tcPr>
          <w:p w14:paraId="7129E97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54DC7E9" w14:textId="70F48F49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ugua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3FAEB72" w14:textId="50A159C0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0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C2737ED" w14:textId="58FD036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45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7994BD3" w14:textId="7D793CE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38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B77D" w14:textId="0EDDCE02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</w:p>
        </w:tc>
      </w:tr>
      <w:tr w:rsidR="002D6BD9" w:rsidRPr="00711C1B" w14:paraId="209E9600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64CA4CD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55B4123" w14:textId="170715E7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8DEAE70" w14:textId="05E007FA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1D6C68C" w14:textId="7E9EB91D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278BA3C1" w14:textId="77777777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" w:type="pct"/>
          </w:tcPr>
          <w:p w14:paraId="4C0CC7C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315F41D" w14:textId="6FEF57EB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nuatu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C42D493" w14:textId="2F22F8C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AE1F5A6" w14:textId="6BAF02C5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999D106" w14:textId="340A31E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A65B" w14:textId="7F0CB7E6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</w:tr>
      <w:tr w:rsidR="002D6BD9" w:rsidRPr="00711C1B" w14:paraId="0E34495A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EED468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FB7A2A6" w14:textId="2A308FB0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2E7B303" w14:textId="24051A0C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DCB6BE8" w14:textId="72C5004B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3FF779D3" w14:textId="77777777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" w:type="pct"/>
          </w:tcPr>
          <w:p w14:paraId="7670B8E7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40965A0" w14:textId="215935C6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enezuel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78C7A06" w14:textId="0629725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43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3321C48" w14:textId="7F13498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44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473E9C5" w14:textId="21F840B8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199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0EE5" w14:textId="3553C0C6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</w:tr>
      <w:tr w:rsidR="002D6BD9" w:rsidRPr="00711C1B" w14:paraId="3E73FA21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6EEB33A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E5E6E06" w14:textId="0AA93775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7AF8743" w14:textId="18C140DF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3E50031" w14:textId="48E27BC9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3450C08" w14:textId="77777777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" w:type="pct"/>
          </w:tcPr>
          <w:p w14:paraId="0C3888DB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AEB332D" w14:textId="5D727D29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etnam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C16F587" w14:textId="4BD79EB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434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7D62503" w14:textId="29F1DF4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483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D569AB7" w14:textId="3F10659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9708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21EA" w14:textId="3CD9885E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</w:t>
            </w:r>
          </w:p>
        </w:tc>
      </w:tr>
      <w:tr w:rsidR="002D6BD9" w:rsidRPr="00711C1B" w14:paraId="6998BC3B" w14:textId="77777777" w:rsidTr="002D6BD9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24FA1F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404B893" w14:textId="33B3A084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429BC52" w14:textId="0D21C145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02A42E5" w14:textId="63003B52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055325F" w14:textId="77777777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" w:type="pct"/>
          </w:tcPr>
          <w:p w14:paraId="098A9F29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F7A1E8E" w14:textId="6FE6EFCE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rgin Islands, U.S.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AF328B1" w14:textId="73170D4D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D6D073D" w14:textId="566637E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ABB693B" w14:textId="2A7CBA7F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CD81" w14:textId="4C36303F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</w:t>
            </w:r>
          </w:p>
        </w:tc>
      </w:tr>
      <w:tr w:rsidR="002D6BD9" w:rsidRPr="00711C1B" w14:paraId="6C030E4D" w14:textId="77777777" w:rsidTr="00DE6B0E">
        <w:trPr>
          <w:trHeight w:val="276"/>
          <w:jc w:val="center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37A12B4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D2C531E" w14:textId="1AF0AF07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87D6390" w14:textId="1E776B26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D6177F6" w14:textId="66564ED8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F43DA60" w14:textId="77777777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" w:type="pct"/>
          </w:tcPr>
          <w:p w14:paraId="33545C26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91D960E" w14:textId="26089BF9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Zambia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F125042" w14:textId="0E0B587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02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C9DBE28" w14:textId="644E1EF4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A94D7A0" w14:textId="2406604B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48000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FFD2" w14:textId="43B9CC6F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9.4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2D6BD9" w:rsidRPr="00711C1B" w14:paraId="69978434" w14:textId="77777777" w:rsidTr="00DE6B0E">
        <w:trPr>
          <w:trHeight w:val="276"/>
          <w:jc w:val="center"/>
        </w:trPr>
        <w:tc>
          <w:tcPr>
            <w:tcW w:w="68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89948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9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D3BFF" w14:textId="181B9D9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35B23" w14:textId="7679A3FC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C1BB6" w14:textId="3394FD9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018B2" w14:textId="77777777" w:rsidR="002D6BD9" w:rsidRPr="00711C1B" w:rsidRDefault="002D6BD9" w:rsidP="002D6BD9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" w:type="pct"/>
            <w:tcBorders>
              <w:bottom w:val="single" w:sz="8" w:space="0" w:color="auto"/>
            </w:tcBorders>
          </w:tcPr>
          <w:p w14:paraId="6B69FE13" w14:textId="7777777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016A5" w14:textId="465FFC97" w:rsidR="002D6BD9" w:rsidRPr="00711C1B" w:rsidRDefault="002D6BD9" w:rsidP="002D6BD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Zimbabwe</w:t>
            </w:r>
          </w:p>
        </w:tc>
        <w:tc>
          <w:tcPr>
            <w:tcW w:w="49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17156" w14:textId="23A8D512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017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5CF53" w14:textId="1F02D361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02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F903F" w14:textId="4A7400C9" w:rsidR="002D6BD9" w:rsidRPr="00711C1B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1C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6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ACB5" w14:textId="0AF885A1" w:rsidR="002D6BD9" w:rsidRPr="00DE6B0E" w:rsidRDefault="002D6BD9" w:rsidP="002D6BD9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DE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</w:tbl>
    <w:p w14:paraId="74B7A0AB" w14:textId="77777777" w:rsidR="002C3F7A" w:rsidRPr="00B11037" w:rsidRDefault="002C3F7A" w:rsidP="002C3F7A">
      <w:pPr>
        <w:rPr>
          <w:rFonts w:ascii="Times New Roman" w:hAnsi="Times New Roman" w:cs="Times New Roman"/>
          <w:sz w:val="18"/>
          <w:szCs w:val="18"/>
        </w:rPr>
      </w:pPr>
      <w:r w:rsidRPr="00B11037">
        <w:rPr>
          <w:rFonts w:ascii="Times New Roman" w:hAnsi="Times New Roman" w:cs="Times New Roman"/>
          <w:sz w:val="18"/>
          <w:szCs w:val="18"/>
        </w:rPr>
        <w:t>N</w:t>
      </w:r>
      <w:r w:rsidRPr="00B11037">
        <w:rPr>
          <w:rFonts w:ascii="Times New Roman" w:hAnsi="Times New Roman" w:cs="Times New Roman" w:hint="eastAsia"/>
          <w:sz w:val="18"/>
          <w:szCs w:val="18"/>
        </w:rPr>
        <w:t>ote</w:t>
      </w:r>
      <w:r w:rsidRPr="00B11037">
        <w:rPr>
          <w:rFonts w:ascii="Times New Roman" w:hAnsi="Times New Roman" w:cs="Times New Roman"/>
          <w:sz w:val="18"/>
          <w:szCs w:val="18"/>
        </w:rPr>
        <w:t xml:space="preserve">s: </w:t>
      </w:r>
      <w:bookmarkStart w:id="0" w:name="OLE_LINK1"/>
      <w:bookmarkStart w:id="1" w:name="OLE_LINK2"/>
      <w:r w:rsidRPr="00B11037">
        <w:rPr>
          <w:rFonts w:ascii="Times New Roman" w:hAnsi="Times New Roman" w:cs="Times New Roman"/>
          <w:sz w:val="18"/>
          <w:szCs w:val="18"/>
        </w:rPr>
        <w:t xml:space="preserve">Deaths attributed to population growth, </w:t>
      </w:r>
      <w:bookmarkEnd w:id="0"/>
      <w:bookmarkEnd w:id="1"/>
      <w:r w:rsidRPr="00B11037">
        <w:rPr>
          <w:rFonts w:ascii="Times New Roman" w:hAnsi="Times New Roman" w:cs="Times New Roman"/>
          <w:sz w:val="18"/>
          <w:szCs w:val="18"/>
        </w:rPr>
        <w:t xml:space="preserve">population ageing and mortality change was calculated by decomposition method; </w:t>
      </w:r>
      <w:r w:rsidRPr="00B11037">
        <w:rPr>
          <w:rFonts w:ascii="Times New Roman" w:hAnsi="Times New Roman" w:cs="Times New Roman"/>
          <w:i/>
          <w:iCs/>
          <w:sz w:val="18"/>
          <w:szCs w:val="18"/>
        </w:rPr>
        <w:t>R</w:t>
      </w:r>
      <w:r w:rsidRPr="00B11037">
        <w:rPr>
          <w:rFonts w:ascii="Times New Roman" w:hAnsi="Times New Roman" w:cs="Times New Roman"/>
          <w:sz w:val="18"/>
          <w:szCs w:val="18"/>
        </w:rPr>
        <w:t xml:space="preserve"> was calculated as “Deaths attributed to mortality change / Deaths attributed to population ageing”.</w:t>
      </w:r>
    </w:p>
    <w:p w14:paraId="28FD91DF" w14:textId="77777777" w:rsidR="00171FCB" w:rsidRPr="002C3F7A" w:rsidRDefault="00171FCB"/>
    <w:sectPr w:rsidR="00171FCB" w:rsidRPr="002C3F7A" w:rsidSect="00473AD8">
      <w:pgSz w:w="16840" w:h="11900" w:orient="landscape" w:code="9"/>
      <w:pgMar w:top="1797" w:right="1418" w:bottom="1797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49E4D5" w14:textId="77777777" w:rsidR="00985C7E" w:rsidRDefault="00985C7E" w:rsidP="002C3F7A">
      <w:r>
        <w:separator/>
      </w:r>
    </w:p>
  </w:endnote>
  <w:endnote w:type="continuationSeparator" w:id="0">
    <w:p w14:paraId="6484F254" w14:textId="77777777" w:rsidR="00985C7E" w:rsidRDefault="00985C7E" w:rsidP="002C3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C8ABAD" w14:textId="77777777" w:rsidR="00985C7E" w:rsidRDefault="00985C7E" w:rsidP="002C3F7A">
      <w:r>
        <w:separator/>
      </w:r>
    </w:p>
  </w:footnote>
  <w:footnote w:type="continuationSeparator" w:id="0">
    <w:p w14:paraId="437D18FC" w14:textId="77777777" w:rsidR="00985C7E" w:rsidRDefault="00985C7E" w:rsidP="002C3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16B59"/>
    <w:rsid w:val="000453EB"/>
    <w:rsid w:val="00106C27"/>
    <w:rsid w:val="00171FCB"/>
    <w:rsid w:val="002C3F7A"/>
    <w:rsid w:val="002D6BD9"/>
    <w:rsid w:val="00331521"/>
    <w:rsid w:val="00464AA8"/>
    <w:rsid w:val="00473AD8"/>
    <w:rsid w:val="005217FF"/>
    <w:rsid w:val="00595198"/>
    <w:rsid w:val="005C06D0"/>
    <w:rsid w:val="00711C1B"/>
    <w:rsid w:val="00775098"/>
    <w:rsid w:val="007E4216"/>
    <w:rsid w:val="008201F9"/>
    <w:rsid w:val="00864AB8"/>
    <w:rsid w:val="00982B88"/>
    <w:rsid w:val="00985C7E"/>
    <w:rsid w:val="00A16683"/>
    <w:rsid w:val="00A920A0"/>
    <w:rsid w:val="00AF0DBB"/>
    <w:rsid w:val="00B5495A"/>
    <w:rsid w:val="00B71F06"/>
    <w:rsid w:val="00B9255C"/>
    <w:rsid w:val="00BD1E6F"/>
    <w:rsid w:val="00D16B59"/>
    <w:rsid w:val="00D926A2"/>
    <w:rsid w:val="00DA42BE"/>
    <w:rsid w:val="00DE6B0E"/>
    <w:rsid w:val="00FE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92FBB"/>
  <w15:chartTrackingRefBased/>
  <w15:docId w15:val="{C5C2A8BE-A593-4092-9266-03824507C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F7A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3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3F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3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3F7A"/>
    <w:rPr>
      <w:sz w:val="18"/>
      <w:szCs w:val="18"/>
    </w:rPr>
  </w:style>
  <w:style w:type="table" w:styleId="TableGrid">
    <w:name w:val="Table Grid"/>
    <w:basedOn w:val="TableNormal"/>
    <w:uiPriority w:val="59"/>
    <w:rsid w:val="002C3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C3F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3F7A"/>
    <w:rPr>
      <w:color w:val="954F72"/>
      <w:u w:val="single"/>
    </w:rPr>
  </w:style>
  <w:style w:type="paragraph" w:customStyle="1" w:styleId="msonormal0">
    <w:name w:val="msonormal"/>
    <w:basedOn w:val="Normal"/>
    <w:rsid w:val="002C3F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xl64">
    <w:name w:val="xl64"/>
    <w:basedOn w:val="Normal"/>
    <w:rsid w:val="002C3F7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Normal"/>
    <w:rsid w:val="002C3F7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2C3F7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Normal"/>
    <w:rsid w:val="002C3F7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8">
    <w:name w:val="xl68"/>
    <w:basedOn w:val="Normal"/>
    <w:rsid w:val="002C3F7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9">
    <w:name w:val="xl69"/>
    <w:basedOn w:val="Normal"/>
    <w:rsid w:val="002C3F7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0">
    <w:name w:val="xl70"/>
    <w:basedOn w:val="Normal"/>
    <w:rsid w:val="002C3F7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font5">
    <w:name w:val="font5"/>
    <w:basedOn w:val="Normal"/>
    <w:rsid w:val="002C3F7A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71">
    <w:name w:val="xl71"/>
    <w:basedOn w:val="Normal"/>
    <w:rsid w:val="002C3F7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</w:rPr>
  </w:style>
  <w:style w:type="paragraph" w:customStyle="1" w:styleId="xl72">
    <w:name w:val="xl72"/>
    <w:basedOn w:val="Normal"/>
    <w:rsid w:val="002C3F7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</w:rPr>
  </w:style>
  <w:style w:type="paragraph" w:customStyle="1" w:styleId="xl73">
    <w:name w:val="xl73"/>
    <w:basedOn w:val="Normal"/>
    <w:rsid w:val="002C3F7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</w:rPr>
  </w:style>
  <w:style w:type="paragraph" w:customStyle="1" w:styleId="xl74">
    <w:name w:val="xl74"/>
    <w:basedOn w:val="Normal"/>
    <w:rsid w:val="002C3F7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</w:rPr>
  </w:style>
  <w:style w:type="paragraph" w:customStyle="1" w:styleId="xl75">
    <w:name w:val="xl75"/>
    <w:basedOn w:val="Normal"/>
    <w:rsid w:val="002C3F7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</w:rPr>
  </w:style>
  <w:style w:type="paragraph" w:customStyle="1" w:styleId="xl76">
    <w:name w:val="xl76"/>
    <w:basedOn w:val="Normal"/>
    <w:rsid w:val="002C3F7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</w:rPr>
  </w:style>
  <w:style w:type="paragraph" w:customStyle="1" w:styleId="xl77">
    <w:name w:val="xl77"/>
    <w:basedOn w:val="Normal"/>
    <w:rsid w:val="002C3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</w:rPr>
  </w:style>
  <w:style w:type="paragraph" w:customStyle="1" w:styleId="xl78">
    <w:name w:val="xl78"/>
    <w:basedOn w:val="Normal"/>
    <w:rsid w:val="002C3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</w:rPr>
  </w:style>
  <w:style w:type="paragraph" w:customStyle="1" w:styleId="xl79">
    <w:name w:val="xl79"/>
    <w:basedOn w:val="Normal"/>
    <w:rsid w:val="002C3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</w:rPr>
  </w:style>
  <w:style w:type="paragraph" w:customStyle="1" w:styleId="xl80">
    <w:name w:val="xl80"/>
    <w:basedOn w:val="Normal"/>
    <w:rsid w:val="002C3F7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</w:rPr>
  </w:style>
  <w:style w:type="paragraph" w:customStyle="1" w:styleId="xl81">
    <w:name w:val="xl81"/>
    <w:basedOn w:val="Normal"/>
    <w:rsid w:val="002C3F7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</w:rPr>
  </w:style>
  <w:style w:type="paragraph" w:customStyle="1" w:styleId="xl82">
    <w:name w:val="xl82"/>
    <w:basedOn w:val="Normal"/>
    <w:rsid w:val="002C3F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</w:rPr>
  </w:style>
  <w:style w:type="paragraph" w:customStyle="1" w:styleId="xl83">
    <w:name w:val="xl83"/>
    <w:basedOn w:val="Normal"/>
    <w:rsid w:val="002C3F7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</w:rPr>
  </w:style>
  <w:style w:type="paragraph" w:customStyle="1" w:styleId="xl84">
    <w:name w:val="xl84"/>
    <w:basedOn w:val="Normal"/>
    <w:rsid w:val="002C3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A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AB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1C1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C1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C1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C1B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9</Pages>
  <Words>1662</Words>
  <Characters>9480</Characters>
  <Application>Microsoft Office Word</Application>
  <DocSecurity>0</DocSecurity>
  <Lines>79</Lines>
  <Paragraphs>22</Paragraphs>
  <ScaleCrop>false</ScaleCrop>
  <Company/>
  <LinksUpToDate>false</LinksUpToDate>
  <CharactersWithSpaces>1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雨 林</dc:creator>
  <cp:keywords/>
  <dc:description/>
  <cp:lastModifiedBy>Chelsea</cp:lastModifiedBy>
  <cp:revision>20</cp:revision>
  <dcterms:created xsi:type="dcterms:W3CDTF">2019-10-10T02:30:00Z</dcterms:created>
  <dcterms:modified xsi:type="dcterms:W3CDTF">2020-05-19T20:59:00Z</dcterms:modified>
</cp:coreProperties>
</file>